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D6454" w14:textId="75C1E8E2" w:rsidR="000E048B" w:rsidRPr="00E83834" w:rsidRDefault="00707581" w:rsidP="002C632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 w:rsidR="00DB3F3F">
        <w:rPr>
          <w:rFonts w:ascii="Times New Roman" w:hAnsi="Times New Roman" w:cs="Times New Roman" w:hint="eastAsia"/>
          <w:sz w:val="20"/>
          <w:szCs w:val="20"/>
        </w:rPr>
        <w:t xml:space="preserve">able </w:t>
      </w:r>
      <w:r w:rsidR="00A53D3A">
        <w:rPr>
          <w:rFonts w:ascii="Times New Roman" w:hAnsi="Times New Roman" w:cs="Times New Roman" w:hint="eastAsia"/>
          <w:sz w:val="20"/>
          <w:szCs w:val="20"/>
        </w:rPr>
        <w:t>S</w:t>
      </w:r>
      <w:r w:rsidR="00DB3F3F">
        <w:rPr>
          <w:rFonts w:ascii="Times New Roman" w:hAnsi="Times New Roman" w:cs="Times New Roman" w:hint="eastAsia"/>
          <w:sz w:val="20"/>
          <w:szCs w:val="20"/>
        </w:rPr>
        <w:t>1</w:t>
      </w:r>
      <w:r w:rsidR="00997F17">
        <w:rPr>
          <w:rFonts w:ascii="Times New Roman" w:hAnsi="Times New Roman" w:cs="Times New Roman" w:hint="eastAsia"/>
          <w:sz w:val="20"/>
          <w:szCs w:val="20"/>
        </w:rPr>
        <w:t>.</w:t>
      </w:r>
      <w:r w:rsidR="00DB3F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16255" w:rsidRPr="00E83834">
        <w:rPr>
          <w:rFonts w:ascii="Times New Roman" w:hAnsi="Times New Roman" w:cs="Times New Roman"/>
          <w:sz w:val="20"/>
          <w:szCs w:val="20"/>
        </w:rPr>
        <w:t>Overview of viral swimming pool-associated</w:t>
      </w:r>
      <w:r w:rsidR="00C24FE0" w:rsidRPr="00E83834">
        <w:rPr>
          <w:rFonts w:ascii="Times New Roman" w:hAnsi="Times New Roman" w:cs="Times New Roman"/>
          <w:sz w:val="20"/>
          <w:szCs w:val="20"/>
        </w:rPr>
        <w:t xml:space="preserve"> o</w:t>
      </w:r>
      <w:r w:rsidR="00182D70" w:rsidRPr="00E83834">
        <w:rPr>
          <w:rFonts w:ascii="Times New Roman" w:hAnsi="Times New Roman" w:cs="Times New Roman"/>
          <w:sz w:val="20"/>
          <w:szCs w:val="20"/>
        </w:rPr>
        <w:t>u</w:t>
      </w:r>
      <w:r w:rsidR="00C24FE0" w:rsidRPr="00E83834">
        <w:rPr>
          <w:rFonts w:ascii="Times New Roman" w:hAnsi="Times New Roman" w:cs="Times New Roman"/>
          <w:sz w:val="20"/>
          <w:szCs w:val="20"/>
        </w:rPr>
        <w:t>tbreaks</w:t>
      </w:r>
      <w:r w:rsidR="00616255" w:rsidRPr="00E83834">
        <w:rPr>
          <w:rFonts w:ascii="Times New Roman" w:hAnsi="Times New Roman" w:cs="Times New Roman"/>
          <w:sz w:val="20"/>
          <w:szCs w:val="20"/>
        </w:rPr>
        <w:t xml:space="preserve"> in China: 19</w:t>
      </w:r>
      <w:r w:rsidR="00C55C77" w:rsidRPr="00E83834">
        <w:rPr>
          <w:rFonts w:ascii="Times New Roman" w:hAnsi="Times New Roman" w:cs="Times New Roman"/>
          <w:sz w:val="20"/>
          <w:szCs w:val="20"/>
        </w:rPr>
        <w:t>79</w:t>
      </w:r>
      <w:r w:rsidR="00616255" w:rsidRPr="00E83834">
        <w:rPr>
          <w:rFonts w:ascii="Times New Roman" w:hAnsi="Times New Roman" w:cs="Times New Roman"/>
          <w:sz w:val="20"/>
          <w:szCs w:val="20"/>
        </w:rPr>
        <w:t>-2019</w:t>
      </w:r>
      <w:r w:rsidR="00C9781B" w:rsidRPr="00E83834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7"/>
        <w:tblW w:w="14742" w:type="dxa"/>
        <w:tblInd w:w="5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91"/>
        <w:gridCol w:w="651"/>
        <w:gridCol w:w="1560"/>
        <w:gridCol w:w="992"/>
        <w:gridCol w:w="1701"/>
        <w:gridCol w:w="898"/>
        <w:gridCol w:w="2546"/>
        <w:gridCol w:w="2793"/>
        <w:gridCol w:w="700"/>
        <w:gridCol w:w="1143"/>
      </w:tblGrid>
      <w:tr w:rsidR="00E83834" w:rsidRPr="00E83834" w14:paraId="7AF70555" w14:textId="6B0B859F" w:rsidTr="00D7288D">
        <w:trPr>
          <w:trHeight w:val="948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CBED25F" w14:textId="5C213D0D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D506C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F99308D" w14:textId="4FE3D629" w:rsidR="00C63A0B" w:rsidRPr="00E83834" w:rsidRDefault="006C31F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  <w:r w:rsidR="00C63A0B"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02E840E2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708BFE" w14:textId="60D843A0" w:rsidR="00C63A0B" w:rsidRPr="00E83834" w:rsidRDefault="00C63A0B" w:rsidP="002150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Source of notif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B787C2" w14:textId="77777777" w:rsidR="00C63A0B" w:rsidRPr="00E83834" w:rsidRDefault="00C63A0B" w:rsidP="00215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Interval (days)</w:t>
            </w:r>
            <w:r w:rsidRPr="00E838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DFFA50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Location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1792AAED" w14:textId="2928FFFC" w:rsidR="00C63A0B" w:rsidRPr="00E83834" w:rsidRDefault="00C63A0B" w:rsidP="004A27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No. of cases 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70B41418" w14:textId="2BA5B027" w:rsidR="00C63A0B" w:rsidRPr="00E83834" w:rsidRDefault="00C63A0B" w:rsidP="00270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Virus identified </w:t>
            </w:r>
            <w:bookmarkStart w:id="0" w:name="OLE_LINK1"/>
            <w:bookmarkStart w:id="1" w:name="OLE_LINK2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in pool water</w:t>
            </w:r>
            <w:bookmarkEnd w:id="0"/>
            <w:bookmarkEnd w:id="1"/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14:paraId="4773E04B" w14:textId="04FE3388" w:rsidR="00C63A0B" w:rsidRPr="00E83834" w:rsidRDefault="00C63A0B" w:rsidP="001C1A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Virus identified in clinical specimens 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3707596" w14:textId="77777777" w:rsidR="00C63A0B" w:rsidRPr="00E83834" w:rsidRDefault="00C63A0B" w:rsidP="002150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r w:rsidRPr="00E838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F259341" w14:textId="2784BCA3" w:rsidR="00C63A0B" w:rsidRDefault="00D7288D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C63A0B" w:rsidRPr="00E83834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  <w:p w14:paraId="34120F76" w14:textId="4E902237" w:rsidR="00262C31" w:rsidRPr="00E83834" w:rsidRDefault="00262C31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 text</w:t>
            </w:r>
          </w:p>
        </w:tc>
      </w:tr>
      <w:tr w:rsidR="00E83834" w:rsidRPr="00E83834" w14:paraId="578F8B52" w14:textId="33E7EE85" w:rsidTr="00D7288D">
        <w:trPr>
          <w:trHeight w:val="366"/>
        </w:trPr>
        <w:tc>
          <w:tcPr>
            <w:tcW w:w="567" w:type="dxa"/>
            <w:tcBorders>
              <w:top w:val="single" w:sz="4" w:space="0" w:color="auto"/>
            </w:tcBorders>
          </w:tcPr>
          <w:p w14:paraId="71947AF9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83E8E47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7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42E52251" w14:textId="77777777" w:rsidR="00C63A0B" w:rsidRPr="00E83834" w:rsidRDefault="00C63A0B" w:rsidP="00131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8F6A3A4" w14:textId="77777777" w:rsidR="00C63A0B" w:rsidRPr="00E83834" w:rsidRDefault="00C63A0B" w:rsidP="004218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F09594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A74826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  <w:p w14:paraId="5C87BD88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DE3DD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17CB6A7B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71C0B850" w14:textId="75D2442A" w:rsidR="00C63A0B" w:rsidRPr="00E83834" w:rsidRDefault="00C63A0B" w:rsidP="002C1B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  <w:tcBorders>
              <w:top w:val="single" w:sz="4" w:space="0" w:color="auto"/>
            </w:tcBorders>
          </w:tcPr>
          <w:p w14:paraId="096BC7C8" w14:textId="72986D92" w:rsidR="00C63A0B" w:rsidRPr="00E83834" w:rsidRDefault="00C63A0B" w:rsidP="002C1B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-7 was identified by complement fixation test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6DBFABB" w14:textId="7D3E163F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3B6372F" w14:textId="3D0777F8" w:rsidR="00C63A0B" w:rsidRPr="00E83834" w:rsidRDefault="00C63A0B" w:rsidP="000711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</w:tr>
      <w:tr w:rsidR="00E83834" w:rsidRPr="00E83834" w14:paraId="5BA5CAE0" w14:textId="6070023B" w:rsidTr="00D7288D">
        <w:trPr>
          <w:trHeight w:val="760"/>
        </w:trPr>
        <w:tc>
          <w:tcPr>
            <w:tcW w:w="567" w:type="dxa"/>
          </w:tcPr>
          <w:p w14:paraId="38E0A8FF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14:paraId="1DC0212B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7</w:t>
            </w:r>
          </w:p>
        </w:tc>
        <w:tc>
          <w:tcPr>
            <w:tcW w:w="651" w:type="dxa"/>
          </w:tcPr>
          <w:p w14:paraId="6EC542FD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  <w:p w14:paraId="20A7D1FB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125D6F9" w14:textId="77777777" w:rsidR="00C63A0B" w:rsidRPr="00E83834" w:rsidRDefault="00C63A0B" w:rsidP="004218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992" w:type="dxa"/>
          </w:tcPr>
          <w:p w14:paraId="53B4F0FD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5F8DEE5A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898" w:type="dxa"/>
          </w:tcPr>
          <w:p w14:paraId="62FDE7BB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46" w:type="dxa"/>
          </w:tcPr>
          <w:p w14:paraId="41AFE67F" w14:textId="7B5EEB55" w:rsidR="00C63A0B" w:rsidRPr="00E83834" w:rsidRDefault="00C63A0B" w:rsidP="002C1B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142A6FC1" w14:textId="410F15ED" w:rsidR="00C63A0B" w:rsidRPr="00E83834" w:rsidRDefault="00C63A0B" w:rsidP="002C1B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-7 was identified by complement fixation test</w:t>
            </w:r>
          </w:p>
        </w:tc>
        <w:tc>
          <w:tcPr>
            <w:tcW w:w="700" w:type="dxa"/>
          </w:tcPr>
          <w:p w14:paraId="3B0DFBE1" w14:textId="51E85DA1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1143" w:type="dxa"/>
          </w:tcPr>
          <w:p w14:paraId="44126A73" w14:textId="4B12137C" w:rsidR="00C63A0B" w:rsidRPr="00E83834" w:rsidRDefault="00C63A0B" w:rsidP="000711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</w:tr>
      <w:tr w:rsidR="00E83834" w:rsidRPr="00E83834" w14:paraId="0617A583" w14:textId="118A8F87" w:rsidTr="00D7288D">
        <w:trPr>
          <w:trHeight w:val="1424"/>
        </w:trPr>
        <w:tc>
          <w:tcPr>
            <w:tcW w:w="567" w:type="dxa"/>
          </w:tcPr>
          <w:p w14:paraId="0264C9B2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</w:tcPr>
          <w:p w14:paraId="6F9A6EB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7</w:t>
            </w:r>
          </w:p>
        </w:tc>
        <w:tc>
          <w:tcPr>
            <w:tcW w:w="651" w:type="dxa"/>
          </w:tcPr>
          <w:p w14:paraId="1296D734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560" w:type="dxa"/>
          </w:tcPr>
          <w:p w14:paraId="597EC76C" w14:textId="77777777" w:rsidR="00C63A0B" w:rsidRPr="00E83834" w:rsidRDefault="00C63A0B" w:rsidP="004218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FB572A4" w14:textId="24F129AF" w:rsidR="00C63A0B" w:rsidRPr="00E83834" w:rsidRDefault="00C63A0B" w:rsidP="003A0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1EFBF9D0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Qian Jiang, </w:t>
            </w:r>
            <w:bookmarkStart w:id="2" w:name="OLE_LINK23"/>
            <w:bookmarkStart w:id="3" w:name="OLE_LINK24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Zhe Jiang</w:t>
            </w:r>
            <w:bookmarkEnd w:id="2"/>
            <w:bookmarkEnd w:id="3"/>
          </w:p>
        </w:tc>
        <w:tc>
          <w:tcPr>
            <w:tcW w:w="898" w:type="dxa"/>
          </w:tcPr>
          <w:p w14:paraId="43AB5A55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546" w:type="dxa"/>
          </w:tcPr>
          <w:p w14:paraId="08F5A98B" w14:textId="176720A2" w:rsidR="00C63A0B" w:rsidRPr="00E83834" w:rsidRDefault="00C63A0B" w:rsidP="00662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ADV-7 in water sample was cultured in Hep-2 and </w:t>
            </w:r>
            <w:bookmarkStart w:id="4" w:name="OLE_LINK9"/>
            <w:bookmarkStart w:id="5" w:name="OLE_LINK10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HEK cells and identified</w:t>
            </w:r>
            <w:bookmarkEnd w:id="4"/>
            <w:bookmarkEnd w:id="5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  <w:r w:rsidR="00662CD9"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r w:rsidR="006D1FFF"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neutralization test </w:t>
            </w:r>
          </w:p>
        </w:tc>
        <w:tc>
          <w:tcPr>
            <w:tcW w:w="2793" w:type="dxa"/>
          </w:tcPr>
          <w:p w14:paraId="710A9BDB" w14:textId="31D1D1AE" w:rsidR="00C63A0B" w:rsidRPr="00E83834" w:rsidRDefault="00C63A0B" w:rsidP="00EB48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1"/>
            <w:bookmarkStart w:id="7" w:name="OLE_LINK12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-7</w:t>
            </w:r>
            <w:bookmarkEnd w:id="6"/>
            <w:bookmarkEnd w:id="7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s in eye and throat swabs were cultured in Hep-2 and HEK cells and identified by</w:t>
            </w:r>
            <w:r w:rsidR="0095489B"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serum neutralization test</w:t>
            </w:r>
          </w:p>
        </w:tc>
        <w:tc>
          <w:tcPr>
            <w:tcW w:w="700" w:type="dxa"/>
          </w:tcPr>
          <w:p w14:paraId="3F0A0E67" w14:textId="36702026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0BB0E80A" w14:textId="7CF61FE6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83834" w:rsidRPr="00E83834" w14:paraId="02B0126A" w14:textId="1CC291BD" w:rsidTr="00D7288D">
        <w:trPr>
          <w:trHeight w:val="2398"/>
        </w:trPr>
        <w:tc>
          <w:tcPr>
            <w:tcW w:w="567" w:type="dxa"/>
          </w:tcPr>
          <w:p w14:paraId="543549A9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14:paraId="1B57C5A4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7"/>
            <w:bookmarkStart w:id="9" w:name="OLE_LINK18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3</w:t>
            </w:r>
            <w:bookmarkEnd w:id="8"/>
            <w:bookmarkEnd w:id="9"/>
          </w:p>
        </w:tc>
        <w:tc>
          <w:tcPr>
            <w:tcW w:w="651" w:type="dxa"/>
          </w:tcPr>
          <w:p w14:paraId="1145F7F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560" w:type="dxa"/>
          </w:tcPr>
          <w:p w14:paraId="6FCBBB49" w14:textId="77777777" w:rsidR="00C63A0B" w:rsidRPr="00E83834" w:rsidRDefault="00C63A0B" w:rsidP="00CA07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5DCDA40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34ADB778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BaoTou</w:t>
            </w:r>
            <w:proofErr w:type="spellEnd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, Inner Mongolia</w:t>
            </w:r>
          </w:p>
        </w:tc>
        <w:tc>
          <w:tcPr>
            <w:tcW w:w="898" w:type="dxa"/>
          </w:tcPr>
          <w:p w14:paraId="076457EE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2546" w:type="dxa"/>
          </w:tcPr>
          <w:p w14:paraId="2F8DF711" w14:textId="0F0FF547" w:rsidR="00C63A0B" w:rsidRPr="00E83834" w:rsidRDefault="00C63A0B" w:rsidP="004072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744C0417" w14:textId="378307F5" w:rsidR="00C63A0B" w:rsidRPr="00E83834" w:rsidRDefault="00C63A0B" w:rsidP="007E01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 virions in throat swabs were observed by electronic microscopy, a </w:t>
            </w:r>
            <w:proofErr w:type="gramStart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4 fold</w:t>
            </w:r>
            <w:proofErr w:type="gramEnd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or greater rise in ADV-3 antibody titers between acute and convalescent phase sera was detected.</w:t>
            </w:r>
          </w:p>
        </w:tc>
        <w:tc>
          <w:tcPr>
            <w:tcW w:w="700" w:type="dxa"/>
          </w:tcPr>
          <w:p w14:paraId="2345DA0C" w14:textId="068E339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6F5DCBC9" w14:textId="783C5E8D" w:rsidR="00C63A0B" w:rsidRPr="00E83834" w:rsidRDefault="00C63A0B" w:rsidP="00C9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83834" w:rsidRPr="00E83834" w14:paraId="3DFB6201" w14:textId="7C5FCCD6" w:rsidTr="00D7288D">
        <w:trPr>
          <w:trHeight w:val="366"/>
        </w:trPr>
        <w:tc>
          <w:tcPr>
            <w:tcW w:w="567" w:type="dxa"/>
          </w:tcPr>
          <w:p w14:paraId="37BF2288" w14:textId="77777777" w:rsidR="00C63A0B" w:rsidRPr="00E83834" w:rsidRDefault="00C63A0B" w:rsidP="001A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14:paraId="3A9C93D3" w14:textId="77777777" w:rsidR="00C63A0B" w:rsidRPr="00E83834" w:rsidRDefault="00C63A0B" w:rsidP="001A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  <w:p w14:paraId="23DFDD05" w14:textId="77777777" w:rsidR="00C63A0B" w:rsidRPr="00E83834" w:rsidRDefault="00C63A0B" w:rsidP="001A39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5E2EDAB6" w14:textId="77777777" w:rsidR="00C63A0B" w:rsidRPr="00E83834" w:rsidRDefault="00C63A0B" w:rsidP="001A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560" w:type="dxa"/>
          </w:tcPr>
          <w:p w14:paraId="202AB25F" w14:textId="77777777" w:rsidR="00C63A0B" w:rsidRPr="00E83834" w:rsidRDefault="00C63A0B" w:rsidP="001A3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109B364" w14:textId="52D8EED2" w:rsidR="00C63A0B" w:rsidRPr="00E83834" w:rsidRDefault="00C63A0B" w:rsidP="00363E4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0C33C4BE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898" w:type="dxa"/>
          </w:tcPr>
          <w:p w14:paraId="390F7674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546" w:type="dxa"/>
          </w:tcPr>
          <w:p w14:paraId="21401A48" w14:textId="68318271" w:rsidR="00C63A0B" w:rsidRPr="00E83834" w:rsidRDefault="00C63A0B" w:rsidP="001A3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2793" w:type="dxa"/>
          </w:tcPr>
          <w:p w14:paraId="46B5E983" w14:textId="36F6127D" w:rsidR="00C63A0B" w:rsidRPr="00E83834" w:rsidRDefault="00C63A0B" w:rsidP="00F92F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3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  <w:bookmarkEnd w:id="10"/>
            <w:r w:rsidR="00F92F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was identified in pharynx gargle sample by PCR</w:t>
            </w:r>
          </w:p>
        </w:tc>
        <w:tc>
          <w:tcPr>
            <w:tcW w:w="700" w:type="dxa"/>
          </w:tcPr>
          <w:p w14:paraId="4BCC1650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143" w:type="dxa"/>
          </w:tcPr>
          <w:p w14:paraId="02422076" w14:textId="1BD07A69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83834" w:rsidRPr="00E83834" w14:paraId="565DE5DF" w14:textId="3DE405F1" w:rsidTr="00D7288D">
        <w:trPr>
          <w:trHeight w:val="1135"/>
        </w:trPr>
        <w:tc>
          <w:tcPr>
            <w:tcW w:w="567" w:type="dxa"/>
          </w:tcPr>
          <w:p w14:paraId="6FEB8286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191" w:type="dxa"/>
          </w:tcPr>
          <w:p w14:paraId="38FB376E" w14:textId="4F3071B0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25"/>
            <w:bookmarkStart w:id="12" w:name="OLE_LINK26"/>
            <w:bookmarkStart w:id="13" w:name="OLE_LINK15"/>
            <w:bookmarkStart w:id="14" w:name="OLE_LINK16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</w:t>
            </w:r>
            <w:bookmarkEnd w:id="11"/>
            <w:bookmarkEnd w:id="12"/>
            <w:r w:rsidR="005406DD" w:rsidRPr="00E838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04516"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type 3 </w:t>
            </w:r>
            <w:bookmarkEnd w:id="13"/>
            <w:bookmarkEnd w:id="14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nd 7</w:t>
            </w:r>
          </w:p>
        </w:tc>
        <w:tc>
          <w:tcPr>
            <w:tcW w:w="651" w:type="dxa"/>
          </w:tcPr>
          <w:p w14:paraId="188A4E68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393B1A55" w14:textId="2A55709C" w:rsidR="00C63A0B" w:rsidRPr="00E83834" w:rsidRDefault="00BE0AFB" w:rsidP="005406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Parents of the swimming students</w:t>
            </w:r>
          </w:p>
        </w:tc>
        <w:tc>
          <w:tcPr>
            <w:tcW w:w="992" w:type="dxa"/>
          </w:tcPr>
          <w:p w14:paraId="2B6DF11E" w14:textId="77777777" w:rsidR="00C63A0B" w:rsidRPr="00E83834" w:rsidRDefault="00C63A0B" w:rsidP="00456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33C7D541" w14:textId="31B88A4B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  <w:r w:rsidR="005875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Shan,</w:t>
            </w:r>
            <w:bookmarkStart w:id="15" w:name="OLE_LINK19"/>
            <w:bookmarkStart w:id="16" w:name="OLE_LINK20"/>
            <w:r w:rsidR="005875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Zhe Jiang</w:t>
            </w:r>
            <w:bookmarkEnd w:id="15"/>
            <w:bookmarkEnd w:id="16"/>
          </w:p>
        </w:tc>
        <w:tc>
          <w:tcPr>
            <w:tcW w:w="898" w:type="dxa"/>
          </w:tcPr>
          <w:p w14:paraId="144CF1C9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546" w:type="dxa"/>
          </w:tcPr>
          <w:p w14:paraId="66E47752" w14:textId="40A245F4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65C273AE" w14:textId="0C0473CB" w:rsidR="00C63A0B" w:rsidRPr="00E83834" w:rsidRDefault="00C63A0B" w:rsidP="00697A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OLE_LINK27"/>
            <w:bookmarkStart w:id="18" w:name="OLE_LINK28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Elisa tests gave positive results for ADV-3 and ADV-7 IgM antibody</w:t>
            </w:r>
            <w:bookmarkEnd w:id="17"/>
            <w:bookmarkEnd w:id="18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in sera.</w:t>
            </w:r>
          </w:p>
        </w:tc>
        <w:tc>
          <w:tcPr>
            <w:tcW w:w="700" w:type="dxa"/>
          </w:tcPr>
          <w:p w14:paraId="6FDCD3D1" w14:textId="185DDCE8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6FC4B56F" w14:textId="5C57B98F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83834" w:rsidRPr="00E83834" w14:paraId="1688CDEE" w14:textId="68714DB8" w:rsidTr="00D7288D">
        <w:trPr>
          <w:trHeight w:val="703"/>
        </w:trPr>
        <w:tc>
          <w:tcPr>
            <w:tcW w:w="567" w:type="dxa"/>
          </w:tcPr>
          <w:p w14:paraId="6B487D91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14:paraId="5706108C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1EB5A1D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60" w:type="dxa"/>
          </w:tcPr>
          <w:p w14:paraId="0F244C93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E9A6363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03E3D1D1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Yi Chang, Hu Bei</w:t>
            </w:r>
          </w:p>
        </w:tc>
        <w:tc>
          <w:tcPr>
            <w:tcW w:w="898" w:type="dxa"/>
          </w:tcPr>
          <w:p w14:paraId="55F4F459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546" w:type="dxa"/>
          </w:tcPr>
          <w:p w14:paraId="314EE7BB" w14:textId="54B97152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3B1CABE7" w14:textId="2CE9562E" w:rsidR="00C63A0B" w:rsidRPr="00E83834" w:rsidRDefault="00C63A0B" w:rsidP="00041B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Elisa tests gave positive results for ADV </w:t>
            </w:r>
            <w:bookmarkStart w:id="19" w:name="OLE_LINK5"/>
            <w:bookmarkStart w:id="20" w:name="OLE_LINK6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IgM antibod</w:t>
            </w:r>
            <w:bookmarkEnd w:id="19"/>
            <w:bookmarkEnd w:id="20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ies in sera</w:t>
            </w:r>
          </w:p>
        </w:tc>
        <w:tc>
          <w:tcPr>
            <w:tcW w:w="700" w:type="dxa"/>
          </w:tcPr>
          <w:p w14:paraId="55FB94E2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1143" w:type="dxa"/>
          </w:tcPr>
          <w:p w14:paraId="5DBF8959" w14:textId="78008A12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83834" w:rsidRPr="00E83834" w14:paraId="418717AA" w14:textId="1804FEB1" w:rsidTr="00D7288D">
        <w:trPr>
          <w:trHeight w:val="797"/>
        </w:trPr>
        <w:tc>
          <w:tcPr>
            <w:tcW w:w="567" w:type="dxa"/>
          </w:tcPr>
          <w:p w14:paraId="1950E853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14:paraId="4FED68DB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3</w:t>
            </w:r>
          </w:p>
        </w:tc>
        <w:tc>
          <w:tcPr>
            <w:tcW w:w="651" w:type="dxa"/>
          </w:tcPr>
          <w:p w14:paraId="61DC75F2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2991863E" w14:textId="77777777" w:rsidR="00C63A0B" w:rsidRPr="00E83834" w:rsidRDefault="00C63A0B" w:rsidP="00282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ED7D37C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48D92984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Guang Zhou, Guang Dong </w:t>
            </w:r>
          </w:p>
        </w:tc>
        <w:tc>
          <w:tcPr>
            <w:tcW w:w="898" w:type="dxa"/>
          </w:tcPr>
          <w:p w14:paraId="4E1A9541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546" w:type="dxa"/>
          </w:tcPr>
          <w:p w14:paraId="6CDCB275" w14:textId="7995C396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2793" w:type="dxa"/>
          </w:tcPr>
          <w:p w14:paraId="69B71628" w14:textId="2C66C7C4" w:rsidR="00C63A0B" w:rsidRPr="00E83834" w:rsidRDefault="00C63A0B" w:rsidP="0060074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ADV-3 was identified in throat swabs by PCR </w:t>
            </w:r>
          </w:p>
        </w:tc>
        <w:tc>
          <w:tcPr>
            <w:tcW w:w="700" w:type="dxa"/>
          </w:tcPr>
          <w:p w14:paraId="2FD9ECDA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12AB7A3C" w14:textId="516F14F0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83834" w:rsidRPr="00E83834" w14:paraId="599C953F" w14:textId="577D1089" w:rsidTr="00D7288D">
        <w:trPr>
          <w:trHeight w:val="1036"/>
        </w:trPr>
        <w:tc>
          <w:tcPr>
            <w:tcW w:w="567" w:type="dxa"/>
          </w:tcPr>
          <w:p w14:paraId="76A3A048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</w:tcPr>
          <w:p w14:paraId="7E48EDF4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OLE_LINK29"/>
            <w:bookmarkStart w:id="22" w:name="OLE_LINK30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Adenovirus </w:t>
            </w:r>
            <w:bookmarkEnd w:id="21"/>
            <w:bookmarkEnd w:id="22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type 11</w:t>
            </w:r>
          </w:p>
        </w:tc>
        <w:tc>
          <w:tcPr>
            <w:tcW w:w="651" w:type="dxa"/>
          </w:tcPr>
          <w:p w14:paraId="4EDD96F6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4B1E02E4" w14:textId="77777777" w:rsidR="00C63A0B" w:rsidRPr="00E83834" w:rsidRDefault="00C63A0B" w:rsidP="00282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961C39C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169A2F43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Lin Hai, Zhe Jiang</w:t>
            </w:r>
          </w:p>
        </w:tc>
        <w:tc>
          <w:tcPr>
            <w:tcW w:w="898" w:type="dxa"/>
          </w:tcPr>
          <w:p w14:paraId="3413CCEC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546" w:type="dxa"/>
          </w:tcPr>
          <w:p w14:paraId="76A93A52" w14:textId="27FE311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2793" w:type="dxa"/>
          </w:tcPr>
          <w:p w14:paraId="552F4BA8" w14:textId="7E9CD2DC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was isolated from stool and identified as ADV-11 by PCR</w:t>
            </w:r>
          </w:p>
        </w:tc>
        <w:tc>
          <w:tcPr>
            <w:tcW w:w="700" w:type="dxa"/>
          </w:tcPr>
          <w:p w14:paraId="12764D37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73F02F35" w14:textId="6905B130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83834" w:rsidRPr="00E83834" w14:paraId="788D08FD" w14:textId="6050037B" w:rsidTr="00D7288D">
        <w:trPr>
          <w:trHeight w:val="994"/>
        </w:trPr>
        <w:tc>
          <w:tcPr>
            <w:tcW w:w="567" w:type="dxa"/>
          </w:tcPr>
          <w:p w14:paraId="671684D3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</w:tcPr>
          <w:p w14:paraId="65F284E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23E20549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3FB3EC2A" w14:textId="77777777" w:rsidR="00C63A0B" w:rsidRPr="00E83834" w:rsidRDefault="00C63A0B" w:rsidP="00717B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477D5DB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34542127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Yang Jiang, Guang Dong</w:t>
            </w:r>
          </w:p>
        </w:tc>
        <w:tc>
          <w:tcPr>
            <w:tcW w:w="898" w:type="dxa"/>
          </w:tcPr>
          <w:p w14:paraId="1A88B2E8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46" w:type="dxa"/>
          </w:tcPr>
          <w:p w14:paraId="09442AAD" w14:textId="226A5F2E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1725F1C3" w14:textId="3AA68231" w:rsidR="00C63A0B" w:rsidRPr="00E83834" w:rsidRDefault="00C63A0B" w:rsidP="00B22F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Positive IgM antibodies to ADV in sera were detected by Elisa test. </w:t>
            </w:r>
          </w:p>
        </w:tc>
        <w:tc>
          <w:tcPr>
            <w:tcW w:w="700" w:type="dxa"/>
          </w:tcPr>
          <w:p w14:paraId="25B8812F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78A27001" w14:textId="22F91F26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83834" w:rsidRPr="00E83834" w14:paraId="38B28634" w14:textId="0AAFCCE7" w:rsidTr="00D7288D">
        <w:trPr>
          <w:trHeight w:val="808"/>
        </w:trPr>
        <w:tc>
          <w:tcPr>
            <w:tcW w:w="567" w:type="dxa"/>
          </w:tcPr>
          <w:p w14:paraId="559EC779" w14:textId="77777777" w:rsidR="00C63A0B" w:rsidRPr="00E83834" w:rsidRDefault="00C63A0B" w:rsidP="000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14:paraId="475746A5" w14:textId="77777777" w:rsidR="00C63A0B" w:rsidRPr="00E83834" w:rsidRDefault="00C63A0B" w:rsidP="000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3</w:t>
            </w:r>
          </w:p>
        </w:tc>
        <w:tc>
          <w:tcPr>
            <w:tcW w:w="651" w:type="dxa"/>
          </w:tcPr>
          <w:p w14:paraId="7A3E1209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4DBC5D41" w14:textId="33CC6146" w:rsidR="00C63A0B" w:rsidRPr="00E83834" w:rsidRDefault="00BE0AFB" w:rsidP="00E87A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AFF959D" w14:textId="77777777" w:rsidR="00C63A0B" w:rsidRPr="00E83834" w:rsidRDefault="00C63A0B" w:rsidP="00BF32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4E526060" w14:textId="674EDCBB" w:rsidR="00C63A0B" w:rsidRPr="00E83834" w:rsidRDefault="00C63A0B" w:rsidP="00BF32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4833F1" w14:textId="273C077A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HuHe</w:t>
            </w:r>
            <w:proofErr w:type="spellEnd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HaoTe</w:t>
            </w:r>
            <w:proofErr w:type="spellEnd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, Inner Mongolia</w:t>
            </w:r>
          </w:p>
        </w:tc>
        <w:tc>
          <w:tcPr>
            <w:tcW w:w="898" w:type="dxa"/>
          </w:tcPr>
          <w:p w14:paraId="71FD820F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2546" w:type="dxa"/>
          </w:tcPr>
          <w:p w14:paraId="25736DAA" w14:textId="0005BD78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Not tested  </w:t>
            </w:r>
          </w:p>
        </w:tc>
        <w:tc>
          <w:tcPr>
            <w:tcW w:w="2793" w:type="dxa"/>
          </w:tcPr>
          <w:p w14:paraId="5842E21B" w14:textId="0F9CF0F1" w:rsidR="00C63A0B" w:rsidRPr="00E83834" w:rsidRDefault="00C63A0B" w:rsidP="00DE66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ADV-3 was </w:t>
            </w:r>
            <w:bookmarkStart w:id="23" w:name="OLE_LINK33"/>
            <w:bookmarkStart w:id="24" w:name="OLE_LINK34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identified in throat swabs by PCR</w:t>
            </w:r>
            <w:bookmarkEnd w:id="23"/>
            <w:bookmarkEnd w:id="24"/>
          </w:p>
        </w:tc>
        <w:tc>
          <w:tcPr>
            <w:tcW w:w="700" w:type="dxa"/>
          </w:tcPr>
          <w:p w14:paraId="18E90D5D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15547B2F" w14:textId="4FEDB7B6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83834" w:rsidRPr="00E83834" w14:paraId="4B7B77D5" w14:textId="65067591" w:rsidTr="00D7288D">
        <w:trPr>
          <w:trHeight w:val="751"/>
        </w:trPr>
        <w:tc>
          <w:tcPr>
            <w:tcW w:w="567" w:type="dxa"/>
          </w:tcPr>
          <w:p w14:paraId="33D33EF3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1" w:type="dxa"/>
          </w:tcPr>
          <w:p w14:paraId="4A22C3BF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32BC5D90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5D25FCF3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565E0E7" w14:textId="5776E818" w:rsidR="00C63A0B" w:rsidRPr="00E83834" w:rsidRDefault="00C63A0B" w:rsidP="00A24A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0071C39B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Xin Chang, Zhe Jiang</w:t>
            </w:r>
          </w:p>
        </w:tc>
        <w:tc>
          <w:tcPr>
            <w:tcW w:w="898" w:type="dxa"/>
          </w:tcPr>
          <w:p w14:paraId="2769C1F0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546" w:type="dxa"/>
          </w:tcPr>
          <w:p w14:paraId="1F41E99C" w14:textId="03F52A0F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3EABC759" w14:textId="5F7A2C9D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ADV was identified in throat swabs by PCR. </w:t>
            </w:r>
          </w:p>
        </w:tc>
        <w:tc>
          <w:tcPr>
            <w:tcW w:w="700" w:type="dxa"/>
          </w:tcPr>
          <w:p w14:paraId="5F0B6FF8" w14:textId="63F07AD5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43D91E0F" w14:textId="5B127A14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83834" w:rsidRPr="00E83834" w14:paraId="34349633" w14:textId="7B62EBE1" w:rsidTr="00D7288D">
        <w:trPr>
          <w:trHeight w:val="366"/>
        </w:trPr>
        <w:tc>
          <w:tcPr>
            <w:tcW w:w="567" w:type="dxa"/>
          </w:tcPr>
          <w:p w14:paraId="5AB0F833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1" w:type="dxa"/>
          </w:tcPr>
          <w:p w14:paraId="522EA3D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6250CE8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7FB1FFEE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AB451DB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22B53D44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Hu Zhou, Zhe Jiang</w:t>
            </w:r>
          </w:p>
        </w:tc>
        <w:tc>
          <w:tcPr>
            <w:tcW w:w="898" w:type="dxa"/>
          </w:tcPr>
          <w:p w14:paraId="1DFC131A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46" w:type="dxa"/>
          </w:tcPr>
          <w:p w14:paraId="6A75852A" w14:textId="3C05BF0D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3982895B" w14:textId="50C40E69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Positive IgM antibodies to ADV in sera were detected</w:t>
            </w:r>
          </w:p>
        </w:tc>
        <w:tc>
          <w:tcPr>
            <w:tcW w:w="700" w:type="dxa"/>
          </w:tcPr>
          <w:p w14:paraId="5FDC2D84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1143" w:type="dxa"/>
          </w:tcPr>
          <w:p w14:paraId="1D000D0D" w14:textId="708D9B72" w:rsidR="00C63A0B" w:rsidRPr="00E83834" w:rsidRDefault="00C63A0B" w:rsidP="00A26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83834" w:rsidRPr="00E83834" w14:paraId="0F81F330" w14:textId="26017E5F" w:rsidTr="00D7288D">
        <w:trPr>
          <w:trHeight w:val="1566"/>
        </w:trPr>
        <w:tc>
          <w:tcPr>
            <w:tcW w:w="567" w:type="dxa"/>
          </w:tcPr>
          <w:p w14:paraId="6072FDF0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191" w:type="dxa"/>
          </w:tcPr>
          <w:p w14:paraId="3684D11B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3</w:t>
            </w:r>
          </w:p>
        </w:tc>
        <w:tc>
          <w:tcPr>
            <w:tcW w:w="651" w:type="dxa"/>
          </w:tcPr>
          <w:p w14:paraId="2056C862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37AFD431" w14:textId="77777777" w:rsidR="00C63A0B" w:rsidRPr="00E83834" w:rsidRDefault="00C63A0B" w:rsidP="00630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F6C1D10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21A3D0AC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Hang Zhou, Zhe Jiang</w:t>
            </w:r>
          </w:p>
        </w:tc>
        <w:tc>
          <w:tcPr>
            <w:tcW w:w="898" w:type="dxa"/>
          </w:tcPr>
          <w:p w14:paraId="248912A7" w14:textId="77777777" w:rsidR="00C63A0B" w:rsidRPr="00E83834" w:rsidRDefault="00C63A0B" w:rsidP="00673F1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83834">
              <w:rPr>
                <w:rFonts w:ascii="Times New Roman" w:eastAsia="方正书宋_GBK" w:hAnsi="Times New Roman" w:cs="Times New Roman"/>
                <w:kern w:val="0"/>
                <w:sz w:val="20"/>
                <w:szCs w:val="20"/>
              </w:rPr>
              <w:t>134</w:t>
            </w:r>
          </w:p>
          <w:p w14:paraId="399D650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6" w:type="dxa"/>
          </w:tcPr>
          <w:p w14:paraId="6639F856" w14:textId="7040C60A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58F8F4ED" w14:textId="541F894D" w:rsidR="00C63A0B" w:rsidRPr="00E83834" w:rsidRDefault="00C63A0B" w:rsidP="00AB3E6F">
            <w:pPr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-3 in throat swabs was identified when cultured in Hep-2cells and tested by PCR and serum neutralization test</w:t>
            </w:r>
          </w:p>
        </w:tc>
        <w:tc>
          <w:tcPr>
            <w:tcW w:w="700" w:type="dxa"/>
          </w:tcPr>
          <w:p w14:paraId="61D90156" w14:textId="257119FD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143" w:type="dxa"/>
          </w:tcPr>
          <w:p w14:paraId="2259C367" w14:textId="0B7C0183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83834" w:rsidRPr="00E83834" w14:paraId="0DC6FE1D" w14:textId="68AA056E" w:rsidTr="00D7288D">
        <w:trPr>
          <w:trHeight w:val="837"/>
        </w:trPr>
        <w:tc>
          <w:tcPr>
            <w:tcW w:w="567" w:type="dxa"/>
          </w:tcPr>
          <w:p w14:paraId="075B43AB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1" w:type="dxa"/>
          </w:tcPr>
          <w:p w14:paraId="533FB8AF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7</w:t>
            </w:r>
          </w:p>
        </w:tc>
        <w:tc>
          <w:tcPr>
            <w:tcW w:w="651" w:type="dxa"/>
          </w:tcPr>
          <w:p w14:paraId="4E9CE8F1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67D8FEB5" w14:textId="00CFA2CE" w:rsidR="00C63A0B" w:rsidRPr="00E83834" w:rsidRDefault="00756F3E" w:rsidP="004A2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The media</w:t>
            </w:r>
          </w:p>
        </w:tc>
        <w:tc>
          <w:tcPr>
            <w:tcW w:w="992" w:type="dxa"/>
          </w:tcPr>
          <w:p w14:paraId="0AB04DFC" w14:textId="07B2CBB8" w:rsidR="00C63A0B" w:rsidRPr="00E83834" w:rsidRDefault="00C63A0B" w:rsidP="00821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28AC6310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Shi Jia Zhuang, He Bei</w:t>
            </w:r>
          </w:p>
        </w:tc>
        <w:tc>
          <w:tcPr>
            <w:tcW w:w="898" w:type="dxa"/>
          </w:tcPr>
          <w:p w14:paraId="78611E39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546" w:type="dxa"/>
          </w:tcPr>
          <w:p w14:paraId="40D16080" w14:textId="47F6835D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3B6FE8A4" w14:textId="72F146EC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-7 was identified in throat swabs by PCR</w:t>
            </w:r>
          </w:p>
        </w:tc>
        <w:tc>
          <w:tcPr>
            <w:tcW w:w="700" w:type="dxa"/>
          </w:tcPr>
          <w:p w14:paraId="4F3CA2C2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5D9F43F2" w14:textId="61303C4A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</w:tr>
      <w:tr w:rsidR="00E83834" w:rsidRPr="00E83834" w14:paraId="2436E63F" w14:textId="41FE85D6" w:rsidTr="00D7288D">
        <w:trPr>
          <w:trHeight w:val="849"/>
        </w:trPr>
        <w:tc>
          <w:tcPr>
            <w:tcW w:w="567" w:type="dxa"/>
          </w:tcPr>
          <w:p w14:paraId="260F5C34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1" w:type="dxa"/>
          </w:tcPr>
          <w:p w14:paraId="3650FD2D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5C0D695C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6C27E254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122A10F" w14:textId="713E1401" w:rsidR="00C63A0B" w:rsidRPr="00E83834" w:rsidRDefault="00C63A0B" w:rsidP="003B6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38898FB2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Chong Zhou, Si Chuan</w:t>
            </w:r>
          </w:p>
        </w:tc>
        <w:tc>
          <w:tcPr>
            <w:tcW w:w="898" w:type="dxa"/>
          </w:tcPr>
          <w:p w14:paraId="105A71F0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46" w:type="dxa"/>
          </w:tcPr>
          <w:p w14:paraId="78D1C898" w14:textId="6EC1396F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3B15BEA4" w14:textId="742D0D23" w:rsidR="00C63A0B" w:rsidRPr="00E83834" w:rsidRDefault="00EB48D3" w:rsidP="001E1E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C63A0B" w:rsidRPr="00E83834">
              <w:rPr>
                <w:rStyle w:val="a9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denovirus nucleic acid</w:t>
            </w:r>
            <w:r w:rsidR="001E1EA1">
              <w:rPr>
                <w:rStyle w:val="a9"/>
                <w:rFonts w:ascii="Times New Roman" w:hAnsi="Times New Roman" w:cs="Times New Roman" w:hint="eastAsia"/>
                <w:b w:val="0"/>
                <w:sz w:val="20"/>
                <w:szCs w:val="20"/>
                <w:shd w:val="clear" w:color="auto" w:fill="FFFFFF"/>
              </w:rPr>
              <w:t xml:space="preserve"> </w:t>
            </w:r>
            <w:r w:rsidR="00C63A0B" w:rsidRPr="00E83834">
              <w:rPr>
                <w:rFonts w:ascii="Times New Roman" w:hAnsi="Times New Roman" w:cs="Times New Roman"/>
                <w:sz w:val="20"/>
                <w:szCs w:val="20"/>
              </w:rPr>
              <w:t>was identified in throat swabs.</w:t>
            </w:r>
          </w:p>
        </w:tc>
        <w:tc>
          <w:tcPr>
            <w:tcW w:w="700" w:type="dxa"/>
          </w:tcPr>
          <w:p w14:paraId="4C3F6FBF" w14:textId="1BA53352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5C61444C" w14:textId="3683ECF0" w:rsidR="00C63A0B" w:rsidRPr="00E83834" w:rsidRDefault="00C63A0B" w:rsidP="00071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83834" w:rsidRPr="00E83834" w14:paraId="5F7C6DE0" w14:textId="1A86047C" w:rsidTr="00D7288D">
        <w:trPr>
          <w:trHeight w:val="1002"/>
        </w:trPr>
        <w:tc>
          <w:tcPr>
            <w:tcW w:w="567" w:type="dxa"/>
          </w:tcPr>
          <w:p w14:paraId="692BBAC1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1" w:type="dxa"/>
          </w:tcPr>
          <w:p w14:paraId="4DA85CF9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4F0394A6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2A4290F4" w14:textId="153E0A6B" w:rsidR="00C63A0B" w:rsidRPr="00E83834" w:rsidRDefault="00756F3E" w:rsidP="00786E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Parents of the swimming students</w:t>
            </w:r>
          </w:p>
        </w:tc>
        <w:tc>
          <w:tcPr>
            <w:tcW w:w="992" w:type="dxa"/>
          </w:tcPr>
          <w:p w14:paraId="56BFA69F" w14:textId="169F90D3" w:rsidR="00C63A0B" w:rsidRPr="00E83834" w:rsidRDefault="00C63A0B" w:rsidP="00D16F07">
            <w:pPr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116814A1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Tong Ling, </w:t>
            </w:r>
            <w:proofErr w:type="gramStart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gramEnd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Hui</w:t>
            </w:r>
          </w:p>
        </w:tc>
        <w:tc>
          <w:tcPr>
            <w:tcW w:w="898" w:type="dxa"/>
          </w:tcPr>
          <w:p w14:paraId="60EC296C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46" w:type="dxa"/>
          </w:tcPr>
          <w:p w14:paraId="5EFDF245" w14:textId="413A1F15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4F441955" w14:textId="1DA66E51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 was identified in throat swabs by PCR.</w:t>
            </w:r>
          </w:p>
        </w:tc>
        <w:tc>
          <w:tcPr>
            <w:tcW w:w="700" w:type="dxa"/>
          </w:tcPr>
          <w:p w14:paraId="028CAAAC" w14:textId="1F720289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2266B99A" w14:textId="684A9115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83834" w:rsidRPr="00E83834" w14:paraId="1CA91852" w14:textId="59EB1765" w:rsidTr="00D7288D">
        <w:trPr>
          <w:trHeight w:val="705"/>
        </w:trPr>
        <w:tc>
          <w:tcPr>
            <w:tcW w:w="567" w:type="dxa"/>
          </w:tcPr>
          <w:p w14:paraId="43900A5C" w14:textId="77777777" w:rsidR="00C63A0B" w:rsidRPr="00E83834" w:rsidRDefault="00C63A0B" w:rsidP="000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1" w:type="dxa"/>
          </w:tcPr>
          <w:p w14:paraId="07EA390D" w14:textId="77777777" w:rsidR="00C63A0B" w:rsidRPr="00E83834" w:rsidRDefault="00C63A0B" w:rsidP="000B7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3F9B6218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247EDCDC" w14:textId="35554928" w:rsidR="00C63A0B" w:rsidRPr="00E83834" w:rsidRDefault="00B92FAA" w:rsidP="004A7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B21D94" w:rsidRPr="00E83834">
              <w:rPr>
                <w:rFonts w:ascii="Times New Roman" w:hAnsi="Times New Roman" w:cs="Times New Roman"/>
                <w:sz w:val="20"/>
                <w:szCs w:val="20"/>
              </w:rPr>
              <w:t>ospital</w:t>
            </w:r>
          </w:p>
        </w:tc>
        <w:tc>
          <w:tcPr>
            <w:tcW w:w="992" w:type="dxa"/>
          </w:tcPr>
          <w:p w14:paraId="31EBAE40" w14:textId="2F2B29B6" w:rsidR="00C63A0B" w:rsidRPr="00E83834" w:rsidRDefault="00C63A0B" w:rsidP="00D1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3988AE48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Chang Tai, Fu Jiang</w:t>
            </w:r>
          </w:p>
        </w:tc>
        <w:tc>
          <w:tcPr>
            <w:tcW w:w="898" w:type="dxa"/>
          </w:tcPr>
          <w:p w14:paraId="4B92E29D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46" w:type="dxa"/>
          </w:tcPr>
          <w:p w14:paraId="5D0C6E6F" w14:textId="3A2ACE83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40F58A84" w14:textId="34F8F7D3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 was identified in throat swabs by PCR</w:t>
            </w:r>
          </w:p>
        </w:tc>
        <w:tc>
          <w:tcPr>
            <w:tcW w:w="700" w:type="dxa"/>
          </w:tcPr>
          <w:p w14:paraId="26CFBCE7" w14:textId="67659BE9" w:rsidR="00C63A0B" w:rsidRPr="00E83834" w:rsidRDefault="005204F0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143" w:type="dxa"/>
          </w:tcPr>
          <w:p w14:paraId="2AED5E5A" w14:textId="0DA78D22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83834" w:rsidRPr="00E83834" w14:paraId="253403B7" w14:textId="6F49624F" w:rsidTr="00D7288D">
        <w:trPr>
          <w:trHeight w:val="1693"/>
        </w:trPr>
        <w:tc>
          <w:tcPr>
            <w:tcW w:w="567" w:type="dxa"/>
          </w:tcPr>
          <w:p w14:paraId="1E16D3E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1" w:type="dxa"/>
          </w:tcPr>
          <w:p w14:paraId="6CCC6E7A" w14:textId="4B08DCB3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4</w:t>
            </w:r>
          </w:p>
        </w:tc>
        <w:tc>
          <w:tcPr>
            <w:tcW w:w="651" w:type="dxa"/>
          </w:tcPr>
          <w:p w14:paraId="79B7408B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4B197E19" w14:textId="77777777" w:rsidR="00E91E45" w:rsidRPr="00E91E45" w:rsidRDefault="00E91E45" w:rsidP="00E91E4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1E45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  <w:p w14:paraId="154A7CF4" w14:textId="2C0764FE" w:rsidR="00C63A0B" w:rsidRPr="00E83834" w:rsidRDefault="00E91E45" w:rsidP="00E91E4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1E45">
              <w:rPr>
                <w:rFonts w:ascii="Times New Roman" w:hAnsi="Times New Roman" w:cs="Times New Roman"/>
                <w:sz w:val="20"/>
                <w:szCs w:val="20"/>
              </w:rPr>
              <w:t>Infectious Disease Symptom Monitoring Information System</w:t>
            </w:r>
            <w:r w:rsidR="006E55B3"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65A84D58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04AC055C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Bei Jing</w:t>
            </w:r>
          </w:p>
        </w:tc>
        <w:tc>
          <w:tcPr>
            <w:tcW w:w="898" w:type="dxa"/>
          </w:tcPr>
          <w:p w14:paraId="56564C79" w14:textId="60A6D841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546" w:type="dxa"/>
          </w:tcPr>
          <w:p w14:paraId="47C0A4AF" w14:textId="0763EBE9" w:rsidR="00C63A0B" w:rsidRPr="00E83834" w:rsidRDefault="00C63A0B" w:rsidP="0073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ADV-4 in water sample was identified by PCR </w:t>
            </w:r>
          </w:p>
        </w:tc>
        <w:tc>
          <w:tcPr>
            <w:tcW w:w="2793" w:type="dxa"/>
          </w:tcPr>
          <w:p w14:paraId="447AA88A" w14:textId="75E904A4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-4 was identified in throat and eye swabs by PCR</w:t>
            </w:r>
          </w:p>
        </w:tc>
        <w:tc>
          <w:tcPr>
            <w:tcW w:w="700" w:type="dxa"/>
          </w:tcPr>
          <w:p w14:paraId="30A07D3E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6D4D52B4" w14:textId="0E2E8014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E83834" w:rsidRPr="00E83834" w14:paraId="4943B1BC" w14:textId="4A6AB3B5" w:rsidTr="00D7288D">
        <w:trPr>
          <w:trHeight w:val="366"/>
        </w:trPr>
        <w:tc>
          <w:tcPr>
            <w:tcW w:w="567" w:type="dxa"/>
          </w:tcPr>
          <w:p w14:paraId="577F40C5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1" w:type="dxa"/>
          </w:tcPr>
          <w:p w14:paraId="47E4B5BC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2C1CC3E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73BAF50E" w14:textId="2A867893" w:rsidR="00C63A0B" w:rsidRPr="00E83834" w:rsidRDefault="00B92FAA" w:rsidP="004A7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9D18D4" w:rsidRPr="00E83834">
              <w:rPr>
                <w:rFonts w:ascii="Times New Roman" w:hAnsi="Times New Roman" w:cs="Times New Roman"/>
                <w:sz w:val="20"/>
                <w:szCs w:val="20"/>
              </w:rPr>
              <w:t>ospital</w:t>
            </w:r>
          </w:p>
        </w:tc>
        <w:tc>
          <w:tcPr>
            <w:tcW w:w="992" w:type="dxa"/>
          </w:tcPr>
          <w:p w14:paraId="6657FE90" w14:textId="2D54FECD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701" w:type="dxa"/>
          </w:tcPr>
          <w:p w14:paraId="58CDCA7B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Ping Xiang, Jiang Xi</w:t>
            </w:r>
          </w:p>
        </w:tc>
        <w:tc>
          <w:tcPr>
            <w:tcW w:w="898" w:type="dxa"/>
          </w:tcPr>
          <w:p w14:paraId="69DDA74C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46" w:type="dxa"/>
          </w:tcPr>
          <w:p w14:paraId="77680DE9" w14:textId="3F598095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6DEA94C9" w14:textId="2190F71D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  <w:r w:rsidR="005875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 was identified in throat swabs by PCR</w:t>
            </w:r>
          </w:p>
        </w:tc>
        <w:tc>
          <w:tcPr>
            <w:tcW w:w="700" w:type="dxa"/>
          </w:tcPr>
          <w:p w14:paraId="5B5AC7A6" w14:textId="60853CD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7A7D0B61" w14:textId="3E60EC9C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83834" w:rsidRPr="00E83834" w14:paraId="79F81B81" w14:textId="2A2A8645" w:rsidTr="00D7288D">
        <w:trPr>
          <w:trHeight w:val="366"/>
        </w:trPr>
        <w:tc>
          <w:tcPr>
            <w:tcW w:w="567" w:type="dxa"/>
          </w:tcPr>
          <w:p w14:paraId="450652FC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1" w:type="dxa"/>
          </w:tcPr>
          <w:p w14:paraId="1EAA77A6" w14:textId="65F66C08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Adenovirus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 4</w:t>
            </w:r>
          </w:p>
        </w:tc>
        <w:tc>
          <w:tcPr>
            <w:tcW w:w="651" w:type="dxa"/>
          </w:tcPr>
          <w:p w14:paraId="0CBCD694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1560" w:type="dxa"/>
          </w:tcPr>
          <w:p w14:paraId="368F9489" w14:textId="0BB7E523" w:rsidR="00C63A0B" w:rsidRPr="00E83834" w:rsidRDefault="00B92FAA" w:rsidP="004A7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9D18D4" w:rsidRPr="00E83834">
              <w:rPr>
                <w:rFonts w:ascii="Times New Roman" w:hAnsi="Times New Roman" w:cs="Times New Roman"/>
                <w:sz w:val="20"/>
                <w:szCs w:val="20"/>
              </w:rPr>
              <w:t>ospital</w:t>
            </w:r>
          </w:p>
        </w:tc>
        <w:tc>
          <w:tcPr>
            <w:tcW w:w="992" w:type="dxa"/>
          </w:tcPr>
          <w:p w14:paraId="3D421A98" w14:textId="7592531C" w:rsidR="00C63A0B" w:rsidRPr="00E83834" w:rsidRDefault="00C63A0B" w:rsidP="00280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2C03165B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Cong Hua, Guang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ng</w:t>
            </w:r>
          </w:p>
        </w:tc>
        <w:tc>
          <w:tcPr>
            <w:tcW w:w="898" w:type="dxa"/>
          </w:tcPr>
          <w:p w14:paraId="0D7D726F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9</w:t>
            </w:r>
          </w:p>
        </w:tc>
        <w:tc>
          <w:tcPr>
            <w:tcW w:w="2546" w:type="dxa"/>
          </w:tcPr>
          <w:p w14:paraId="209BC9D8" w14:textId="0005596D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139B1BD1" w14:textId="77777777" w:rsidR="00C63A0B" w:rsidRPr="00E83834" w:rsidRDefault="00C63A0B" w:rsidP="007E7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Yes. ADV-4 was identified in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oat and eye swabs by PCR</w:t>
            </w:r>
          </w:p>
        </w:tc>
        <w:tc>
          <w:tcPr>
            <w:tcW w:w="700" w:type="dxa"/>
          </w:tcPr>
          <w:p w14:paraId="4086EB2E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Ⅰ</w:t>
            </w:r>
          </w:p>
        </w:tc>
        <w:tc>
          <w:tcPr>
            <w:tcW w:w="1143" w:type="dxa"/>
          </w:tcPr>
          <w:p w14:paraId="3C6DCCA0" w14:textId="195E7E97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83834" w:rsidRPr="00E83834" w14:paraId="0BA38185" w14:textId="5B4FDB82" w:rsidTr="00D7288D">
        <w:trPr>
          <w:trHeight w:val="366"/>
        </w:trPr>
        <w:tc>
          <w:tcPr>
            <w:tcW w:w="567" w:type="dxa"/>
          </w:tcPr>
          <w:p w14:paraId="3E441741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1" w:type="dxa"/>
          </w:tcPr>
          <w:p w14:paraId="553CE7F6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1C9BAFEC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60" w:type="dxa"/>
          </w:tcPr>
          <w:p w14:paraId="15A8BB7B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52D23BF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2FC1037F" w14:textId="77777777" w:rsidR="00C63A0B" w:rsidRPr="00E83834" w:rsidRDefault="00C63A0B" w:rsidP="00B642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Chi Zhou, </w:t>
            </w:r>
            <w:proofErr w:type="gramStart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gramEnd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 Hui</w:t>
            </w:r>
          </w:p>
        </w:tc>
        <w:tc>
          <w:tcPr>
            <w:tcW w:w="898" w:type="dxa"/>
          </w:tcPr>
          <w:p w14:paraId="1AAFDFF4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546" w:type="dxa"/>
          </w:tcPr>
          <w:p w14:paraId="682F4BAF" w14:textId="35D45AAB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2793" w:type="dxa"/>
          </w:tcPr>
          <w:p w14:paraId="797773AE" w14:textId="5164E295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Yes.</w:t>
            </w:r>
            <w:r w:rsidR="005875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 was identified in throat swabs by PCR</w:t>
            </w:r>
          </w:p>
        </w:tc>
        <w:tc>
          <w:tcPr>
            <w:tcW w:w="700" w:type="dxa"/>
          </w:tcPr>
          <w:p w14:paraId="769DC4C2" w14:textId="36A9F45F" w:rsidR="00C63A0B" w:rsidRPr="00E83834" w:rsidRDefault="005204F0" w:rsidP="00FB3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1143" w:type="dxa"/>
          </w:tcPr>
          <w:p w14:paraId="21A4EBB6" w14:textId="1E351A43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83834" w:rsidRPr="00E83834" w14:paraId="0DBED280" w14:textId="4EF364A8" w:rsidTr="00D7288D">
        <w:trPr>
          <w:trHeight w:val="763"/>
        </w:trPr>
        <w:tc>
          <w:tcPr>
            <w:tcW w:w="567" w:type="dxa"/>
          </w:tcPr>
          <w:p w14:paraId="1AAC78B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1" w:type="dxa"/>
          </w:tcPr>
          <w:p w14:paraId="65A02DE4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4D0D781E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7C275A89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CC93F85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1F968DA3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Sui Chang, Zhe Jiang</w:t>
            </w:r>
          </w:p>
        </w:tc>
        <w:tc>
          <w:tcPr>
            <w:tcW w:w="898" w:type="dxa"/>
          </w:tcPr>
          <w:p w14:paraId="6DC46228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546" w:type="dxa"/>
          </w:tcPr>
          <w:p w14:paraId="21F67E5C" w14:textId="1E49A4DC" w:rsidR="00C63A0B" w:rsidRPr="00E83834" w:rsidRDefault="00786E9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C63A0B"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egative for adenovirus in pool water sample </w:t>
            </w:r>
          </w:p>
        </w:tc>
        <w:tc>
          <w:tcPr>
            <w:tcW w:w="2793" w:type="dxa"/>
          </w:tcPr>
          <w:p w14:paraId="085A6392" w14:textId="105D313B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 was identified in throat swabs by PCR</w:t>
            </w:r>
          </w:p>
        </w:tc>
        <w:tc>
          <w:tcPr>
            <w:tcW w:w="700" w:type="dxa"/>
          </w:tcPr>
          <w:p w14:paraId="0EAA8AD8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6A695C11" w14:textId="3C6B575C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E83834" w:rsidRPr="00E83834" w14:paraId="4FE53E23" w14:textId="66FDEC9D" w:rsidTr="00D7288D">
        <w:trPr>
          <w:trHeight w:val="703"/>
        </w:trPr>
        <w:tc>
          <w:tcPr>
            <w:tcW w:w="567" w:type="dxa"/>
          </w:tcPr>
          <w:p w14:paraId="6C9E435A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91" w:type="dxa"/>
          </w:tcPr>
          <w:p w14:paraId="0E8ABF25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3</w:t>
            </w:r>
          </w:p>
        </w:tc>
        <w:tc>
          <w:tcPr>
            <w:tcW w:w="651" w:type="dxa"/>
          </w:tcPr>
          <w:p w14:paraId="7BD3B432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35422E68" w14:textId="5E07212F" w:rsidR="00C63A0B" w:rsidRPr="00E83834" w:rsidRDefault="00B92FAA" w:rsidP="004A7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9D18D4" w:rsidRPr="00E83834">
              <w:rPr>
                <w:rFonts w:ascii="Times New Roman" w:hAnsi="Times New Roman" w:cs="Times New Roman"/>
                <w:sz w:val="20"/>
                <w:szCs w:val="20"/>
              </w:rPr>
              <w:t>ospital</w:t>
            </w:r>
          </w:p>
        </w:tc>
        <w:tc>
          <w:tcPr>
            <w:tcW w:w="992" w:type="dxa"/>
          </w:tcPr>
          <w:p w14:paraId="46FB265F" w14:textId="1569969F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2BFBD524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ing Bo, Zhe Jiang</w:t>
            </w:r>
          </w:p>
        </w:tc>
        <w:tc>
          <w:tcPr>
            <w:tcW w:w="898" w:type="dxa"/>
          </w:tcPr>
          <w:p w14:paraId="772C9C9E" w14:textId="77777777" w:rsidR="00C63A0B" w:rsidRPr="00E83834" w:rsidRDefault="00C63A0B" w:rsidP="00E96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058151BD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6" w:type="dxa"/>
          </w:tcPr>
          <w:p w14:paraId="4D296859" w14:textId="109588BB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4894EA02" w14:textId="62365B94" w:rsidR="00C63A0B" w:rsidRPr="00E83834" w:rsidRDefault="00C63A0B" w:rsidP="003F56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-3 was identified in throat swabs by PCR</w:t>
            </w:r>
          </w:p>
        </w:tc>
        <w:tc>
          <w:tcPr>
            <w:tcW w:w="700" w:type="dxa"/>
          </w:tcPr>
          <w:p w14:paraId="13E23A1A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366B2737" w14:textId="1CE029E9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83834" w:rsidRPr="00E83834" w14:paraId="4E793A09" w14:textId="47CC3D33" w:rsidTr="00D7288D">
        <w:trPr>
          <w:trHeight w:val="713"/>
        </w:trPr>
        <w:tc>
          <w:tcPr>
            <w:tcW w:w="567" w:type="dxa"/>
          </w:tcPr>
          <w:p w14:paraId="288D9DE2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1" w:type="dxa"/>
          </w:tcPr>
          <w:p w14:paraId="5BEEA06C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6C8D2759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63D65061" w14:textId="092589D0" w:rsidR="00C63A0B" w:rsidRPr="00E83834" w:rsidRDefault="009B04F8" w:rsidP="008132D2">
            <w:pPr>
              <w:tabs>
                <w:tab w:val="left" w:pos="489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Local CDC</w:t>
            </w:r>
          </w:p>
        </w:tc>
        <w:tc>
          <w:tcPr>
            <w:tcW w:w="992" w:type="dxa"/>
          </w:tcPr>
          <w:p w14:paraId="2FD68C41" w14:textId="77777777" w:rsidR="00C63A0B" w:rsidRPr="00E83834" w:rsidRDefault="00C63A0B" w:rsidP="00A6204A">
            <w:pPr>
              <w:tabs>
                <w:tab w:val="left" w:pos="489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54CF6C7C" w14:textId="77777777" w:rsidR="00C63A0B" w:rsidRPr="00E83834" w:rsidRDefault="00C63A0B" w:rsidP="00A6204A">
            <w:pPr>
              <w:tabs>
                <w:tab w:val="left" w:pos="489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Ping yang, Zhe Jiang</w:t>
            </w:r>
          </w:p>
        </w:tc>
        <w:tc>
          <w:tcPr>
            <w:tcW w:w="898" w:type="dxa"/>
          </w:tcPr>
          <w:p w14:paraId="3481A6D7" w14:textId="77777777" w:rsidR="00C63A0B" w:rsidRPr="00E83834" w:rsidRDefault="00C63A0B" w:rsidP="002C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  <w:p w14:paraId="6CEA5F1E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6" w:type="dxa"/>
          </w:tcPr>
          <w:p w14:paraId="764FFA01" w14:textId="1C891786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7536FF28" w14:textId="5A6430FA" w:rsidR="00C63A0B" w:rsidRPr="00E83834" w:rsidRDefault="00C63A0B" w:rsidP="00046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V was identified in throat swabs by PCR</w:t>
            </w:r>
          </w:p>
        </w:tc>
        <w:tc>
          <w:tcPr>
            <w:tcW w:w="700" w:type="dxa"/>
          </w:tcPr>
          <w:p w14:paraId="59E7990A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0154ADAA" w14:textId="3D033E3E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83834" w:rsidRPr="00E83834" w14:paraId="17009B74" w14:textId="289707F5" w:rsidTr="00D7288D">
        <w:trPr>
          <w:trHeight w:val="709"/>
        </w:trPr>
        <w:tc>
          <w:tcPr>
            <w:tcW w:w="567" w:type="dxa"/>
          </w:tcPr>
          <w:p w14:paraId="1BB456A5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1" w:type="dxa"/>
          </w:tcPr>
          <w:p w14:paraId="706CB694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  <w:tc>
          <w:tcPr>
            <w:tcW w:w="651" w:type="dxa"/>
          </w:tcPr>
          <w:p w14:paraId="15A54647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26D6BAC6" w14:textId="2B7B69AE" w:rsidR="00C63A0B" w:rsidRPr="00E83834" w:rsidRDefault="00B92FAA" w:rsidP="00F11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B4426B" w:rsidRPr="00E83834">
              <w:rPr>
                <w:rFonts w:ascii="Times New Roman" w:hAnsi="Times New Roman" w:cs="Times New Roman"/>
                <w:sz w:val="20"/>
                <w:szCs w:val="20"/>
              </w:rPr>
              <w:t>ospital</w:t>
            </w:r>
          </w:p>
        </w:tc>
        <w:tc>
          <w:tcPr>
            <w:tcW w:w="992" w:type="dxa"/>
          </w:tcPr>
          <w:p w14:paraId="16C811EE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146487D5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Rong An, Guang Xi</w:t>
            </w:r>
          </w:p>
        </w:tc>
        <w:tc>
          <w:tcPr>
            <w:tcW w:w="898" w:type="dxa"/>
          </w:tcPr>
          <w:p w14:paraId="6FBBA039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方正书宋_GBK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546" w:type="dxa"/>
          </w:tcPr>
          <w:p w14:paraId="0BFEA8DA" w14:textId="271C957C" w:rsidR="00C63A0B" w:rsidRPr="00587593" w:rsidRDefault="00057D32" w:rsidP="004267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C63A0B" w:rsidRPr="00587593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denovirus nucleic acid </w:t>
            </w:r>
            <w:r w:rsidR="00C63A0B" w:rsidRPr="00587593">
              <w:rPr>
                <w:rFonts w:ascii="Times New Roman" w:hAnsi="Times New Roman" w:cs="Times New Roman"/>
                <w:sz w:val="20"/>
                <w:szCs w:val="20"/>
              </w:rPr>
              <w:t>was identified in water</w:t>
            </w:r>
          </w:p>
        </w:tc>
        <w:tc>
          <w:tcPr>
            <w:tcW w:w="2793" w:type="dxa"/>
          </w:tcPr>
          <w:p w14:paraId="43A071E9" w14:textId="38915516" w:rsidR="00C63A0B" w:rsidRPr="00587593" w:rsidRDefault="002451BE" w:rsidP="002451B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C63A0B" w:rsidRPr="00587593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denovirus nucleic acid</w:t>
            </w:r>
            <w:r w:rsidR="00C63A0B" w:rsidRPr="00587593">
              <w:rPr>
                <w:rStyle w:val="a9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C63A0B" w:rsidRPr="00587593">
              <w:rPr>
                <w:rFonts w:ascii="Times New Roman" w:hAnsi="Times New Roman" w:cs="Times New Roman"/>
                <w:sz w:val="20"/>
                <w:szCs w:val="20"/>
              </w:rPr>
              <w:t>was identified in throat swabs</w:t>
            </w:r>
          </w:p>
        </w:tc>
        <w:tc>
          <w:tcPr>
            <w:tcW w:w="700" w:type="dxa"/>
          </w:tcPr>
          <w:p w14:paraId="7D3ED2C1" w14:textId="401B95EA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45191A7F" w14:textId="07173483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E83834" w:rsidRPr="00E83834" w14:paraId="661601D4" w14:textId="6F1A4CF8" w:rsidTr="00D7288D">
        <w:trPr>
          <w:trHeight w:val="1002"/>
        </w:trPr>
        <w:tc>
          <w:tcPr>
            <w:tcW w:w="567" w:type="dxa"/>
          </w:tcPr>
          <w:p w14:paraId="539CA413" w14:textId="281973B4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1" w:type="dxa"/>
          </w:tcPr>
          <w:p w14:paraId="3B4F3E46" w14:textId="65E8A78A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Adenovirus type 7</w:t>
            </w:r>
          </w:p>
        </w:tc>
        <w:tc>
          <w:tcPr>
            <w:tcW w:w="651" w:type="dxa"/>
          </w:tcPr>
          <w:p w14:paraId="6A14E74F" w14:textId="757CB0BA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2FE8A666" w14:textId="7236B757" w:rsidR="00C63A0B" w:rsidRPr="00E83834" w:rsidRDefault="00B92FAA" w:rsidP="00B84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B4426B" w:rsidRPr="00E83834">
              <w:rPr>
                <w:rFonts w:ascii="Times New Roman" w:hAnsi="Times New Roman" w:cs="Times New Roman"/>
                <w:sz w:val="20"/>
                <w:szCs w:val="20"/>
              </w:rPr>
              <w:t>ospital</w:t>
            </w:r>
          </w:p>
        </w:tc>
        <w:tc>
          <w:tcPr>
            <w:tcW w:w="992" w:type="dxa"/>
          </w:tcPr>
          <w:p w14:paraId="0B44711F" w14:textId="098B56FB" w:rsidR="00C63A0B" w:rsidRPr="00E83834" w:rsidRDefault="00C63A0B" w:rsidP="008E4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5BB47279" w14:textId="66B56282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JinYun</w:t>
            </w:r>
            <w:proofErr w:type="spellEnd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, Zhejiang</w:t>
            </w:r>
          </w:p>
        </w:tc>
        <w:tc>
          <w:tcPr>
            <w:tcW w:w="898" w:type="dxa"/>
          </w:tcPr>
          <w:p w14:paraId="34987F59" w14:textId="7229C310" w:rsidR="00C63A0B" w:rsidRPr="00E83834" w:rsidRDefault="00C63A0B" w:rsidP="007E352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546" w:type="dxa"/>
          </w:tcPr>
          <w:p w14:paraId="595A48AE" w14:textId="28BD322B" w:rsidR="00C63A0B" w:rsidRPr="00587593" w:rsidRDefault="00F8370E" w:rsidP="004267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C63A0B" w:rsidRPr="00587593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denovirus nucleic acid </w:t>
            </w:r>
            <w:r w:rsidR="00C63A0B" w:rsidRPr="00587593">
              <w:rPr>
                <w:rFonts w:ascii="Times New Roman" w:hAnsi="Times New Roman" w:cs="Times New Roman"/>
                <w:sz w:val="20"/>
                <w:szCs w:val="20"/>
              </w:rPr>
              <w:t>was identified in water by nested PCR</w:t>
            </w:r>
          </w:p>
        </w:tc>
        <w:tc>
          <w:tcPr>
            <w:tcW w:w="2793" w:type="dxa"/>
          </w:tcPr>
          <w:p w14:paraId="77A322C2" w14:textId="0BC56A2D" w:rsidR="00C63A0B" w:rsidRPr="00587593" w:rsidRDefault="00F8370E" w:rsidP="00065B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9"/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shd w:val="clear" w:color="auto" w:fill="FFFFFF"/>
              </w:rPr>
              <w:t>A</w:t>
            </w:r>
            <w:r w:rsidR="00C63A0B" w:rsidRPr="00587593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denovirus nucleic acid</w:t>
            </w:r>
            <w:r w:rsidR="00C63A0B" w:rsidRPr="00587593">
              <w:rPr>
                <w:rStyle w:val="a9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C63A0B" w:rsidRPr="00587593">
              <w:rPr>
                <w:rFonts w:ascii="Times New Roman" w:hAnsi="Times New Roman" w:cs="Times New Roman"/>
                <w:sz w:val="20"/>
                <w:szCs w:val="20"/>
              </w:rPr>
              <w:t xml:space="preserve">was identified in throat swabs by </w:t>
            </w:r>
            <w:r w:rsidR="001B1E39">
              <w:rPr>
                <w:rFonts w:ascii="Times New Roman" w:hAnsi="Times New Roman" w:cs="Times New Roman" w:hint="eastAsia"/>
                <w:sz w:val="20"/>
                <w:szCs w:val="20"/>
              </w:rPr>
              <w:t>RT-</w:t>
            </w:r>
            <w:r w:rsidR="00C63A0B" w:rsidRPr="00587593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700" w:type="dxa"/>
          </w:tcPr>
          <w:p w14:paraId="48796DBA" w14:textId="398AF790" w:rsidR="00C63A0B" w:rsidRPr="00E83834" w:rsidRDefault="00C63A0B" w:rsidP="002C1B35">
            <w:pPr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5F07AB8C" w14:textId="5B510C60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83834" w:rsidRPr="00E83834" w14:paraId="7F210108" w14:textId="444CF19A" w:rsidTr="00D7288D">
        <w:trPr>
          <w:trHeight w:val="988"/>
        </w:trPr>
        <w:tc>
          <w:tcPr>
            <w:tcW w:w="567" w:type="dxa"/>
          </w:tcPr>
          <w:p w14:paraId="0D58666B" w14:textId="726E95E0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1" w:type="dxa"/>
          </w:tcPr>
          <w:p w14:paraId="135DCFF8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37"/>
            <w:bookmarkStart w:id="26" w:name="OLE_LINK38"/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Echovirus 30</w:t>
            </w:r>
            <w:bookmarkEnd w:id="25"/>
            <w:bookmarkEnd w:id="26"/>
          </w:p>
        </w:tc>
        <w:tc>
          <w:tcPr>
            <w:tcW w:w="651" w:type="dxa"/>
          </w:tcPr>
          <w:p w14:paraId="1100204F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67CE368B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D0F6908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033D3F63" w14:textId="77777777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Wen Zhou, Zhe Jiang</w:t>
            </w:r>
          </w:p>
        </w:tc>
        <w:tc>
          <w:tcPr>
            <w:tcW w:w="898" w:type="dxa"/>
          </w:tcPr>
          <w:p w14:paraId="5FB56698" w14:textId="77777777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46" w:type="dxa"/>
          </w:tcPr>
          <w:p w14:paraId="4D2DC6D0" w14:textId="3E48E47F" w:rsidR="00C63A0B" w:rsidRPr="00E83834" w:rsidRDefault="00C63A0B" w:rsidP="002C6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93" w:type="dxa"/>
          </w:tcPr>
          <w:p w14:paraId="7030F220" w14:textId="06B51A88" w:rsidR="00C63A0B" w:rsidRPr="00E83834" w:rsidRDefault="00C63A0B" w:rsidP="00DA03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Echovirus 30 was isolated in </w:t>
            </w:r>
            <w:r w:rsidRPr="00E83834">
              <w:rPr>
                <w:rFonts w:ascii="Times New Roman" w:eastAsia="微软雅黑" w:hAnsi="Times New Roman" w:cs="Times New Roman"/>
                <w:sz w:val="20"/>
                <w:szCs w:val="20"/>
                <w:shd w:val="clear" w:color="auto" w:fill="FFFFFF"/>
              </w:rPr>
              <w:t>ce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rebrospinal fluid and identified by </w:t>
            </w:r>
            <w:r w:rsidR="00F2046A">
              <w:rPr>
                <w:rFonts w:ascii="Times New Roman" w:hAnsi="Times New Roman" w:cs="Times New Roman" w:hint="eastAsia"/>
                <w:sz w:val="20"/>
                <w:szCs w:val="20"/>
              </w:rPr>
              <w:t>RT</w:t>
            </w: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-PCR </w:t>
            </w:r>
          </w:p>
        </w:tc>
        <w:tc>
          <w:tcPr>
            <w:tcW w:w="700" w:type="dxa"/>
          </w:tcPr>
          <w:p w14:paraId="20C5AA4A" w14:textId="77777777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56DD6F52" w14:textId="58350683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E83834" w:rsidRPr="00E83834" w14:paraId="0823BAC0" w14:textId="0804767B" w:rsidTr="00D7288D">
        <w:trPr>
          <w:trHeight w:val="366"/>
        </w:trPr>
        <w:tc>
          <w:tcPr>
            <w:tcW w:w="567" w:type="dxa"/>
          </w:tcPr>
          <w:p w14:paraId="30319368" w14:textId="07F55CBB" w:rsidR="00C63A0B" w:rsidRPr="00E83834" w:rsidRDefault="00C63A0B" w:rsidP="001A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91" w:type="dxa"/>
          </w:tcPr>
          <w:p w14:paraId="78F0CE3A" w14:textId="77777777" w:rsidR="00C63A0B" w:rsidRPr="00E83834" w:rsidRDefault="00C63A0B" w:rsidP="001A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Hepatitis A virus </w:t>
            </w:r>
          </w:p>
        </w:tc>
        <w:tc>
          <w:tcPr>
            <w:tcW w:w="651" w:type="dxa"/>
          </w:tcPr>
          <w:p w14:paraId="492471EB" w14:textId="77777777" w:rsidR="00C63A0B" w:rsidRPr="00E83834" w:rsidRDefault="00C63A0B" w:rsidP="001A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560" w:type="dxa"/>
          </w:tcPr>
          <w:p w14:paraId="423D4DBD" w14:textId="77777777" w:rsidR="00C63A0B" w:rsidRPr="00E83834" w:rsidRDefault="00C63A0B" w:rsidP="001A3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4DC19F6" w14:textId="77777777" w:rsidR="00C63A0B" w:rsidRPr="00E83834" w:rsidRDefault="00C63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4ADCC516" w14:textId="77777777" w:rsidR="00C63A0B" w:rsidRPr="00E83834" w:rsidRDefault="00C63A0B" w:rsidP="001A3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Da Lian, Liao Ning</w:t>
            </w:r>
          </w:p>
        </w:tc>
        <w:tc>
          <w:tcPr>
            <w:tcW w:w="898" w:type="dxa"/>
          </w:tcPr>
          <w:p w14:paraId="1281CB37" w14:textId="75287EF1" w:rsidR="00C63A0B" w:rsidRPr="00E83834" w:rsidRDefault="00C63A0B" w:rsidP="007E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46" w:type="dxa"/>
          </w:tcPr>
          <w:p w14:paraId="185DB7E0" w14:textId="4F75EF87" w:rsidR="00C63A0B" w:rsidRPr="00E83834" w:rsidRDefault="00C63A0B" w:rsidP="001A3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HAV in water sample was identified by ELISA </w:t>
            </w:r>
          </w:p>
        </w:tc>
        <w:tc>
          <w:tcPr>
            <w:tcW w:w="2793" w:type="dxa"/>
          </w:tcPr>
          <w:p w14:paraId="5E63DD5F" w14:textId="5D469506" w:rsidR="00C63A0B" w:rsidRPr="00E83834" w:rsidRDefault="00C63A0B" w:rsidP="001A3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 xml:space="preserve">HAV detected in stool by ELISA </w:t>
            </w:r>
          </w:p>
        </w:tc>
        <w:tc>
          <w:tcPr>
            <w:tcW w:w="700" w:type="dxa"/>
          </w:tcPr>
          <w:p w14:paraId="38306CEA" w14:textId="7D530660" w:rsidR="00C63A0B" w:rsidRPr="00E83834" w:rsidRDefault="00C63A0B" w:rsidP="002C1B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1143" w:type="dxa"/>
          </w:tcPr>
          <w:p w14:paraId="2E42106C" w14:textId="787C96AA" w:rsidR="00C63A0B" w:rsidRPr="00E83834" w:rsidRDefault="00C63A0B" w:rsidP="00207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8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</w:tbl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234"/>
      </w:tblGrid>
      <w:tr w:rsidR="00E83834" w:rsidRPr="00E83834" w14:paraId="2E27A2F7" w14:textId="77777777" w:rsidTr="00CC5721">
        <w:trPr>
          <w:trHeight w:val="319"/>
        </w:trPr>
        <w:tc>
          <w:tcPr>
            <w:tcW w:w="11234" w:type="dxa"/>
          </w:tcPr>
          <w:p w14:paraId="5DC01D0F" w14:textId="31DAEB03" w:rsidR="002150B3" w:rsidRPr="00E83834" w:rsidRDefault="002150B3" w:rsidP="00C5039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41A3A164" w14:textId="36769F1E" w:rsidR="00616255" w:rsidRPr="00E83834" w:rsidRDefault="008C466B">
      <w:pPr>
        <w:rPr>
          <w:rFonts w:ascii="Times New Roman" w:hAnsi="Times New Roman" w:cs="Times New Roman"/>
          <w:sz w:val="20"/>
          <w:szCs w:val="20"/>
        </w:rPr>
      </w:pPr>
      <w:r w:rsidRPr="00E83834">
        <w:rPr>
          <w:rFonts w:ascii="Times New Roman" w:hAnsi="Times New Roman" w:cs="Times New Roman"/>
          <w:sz w:val="20"/>
          <w:szCs w:val="20"/>
        </w:rPr>
        <w:t>§</w:t>
      </w:r>
      <w:r w:rsidR="00A13EFA" w:rsidRPr="00E83834">
        <w:rPr>
          <w:rFonts w:ascii="Times New Roman" w:hAnsi="Times New Roman" w:cs="Times New Roman"/>
          <w:sz w:val="20"/>
          <w:szCs w:val="20"/>
        </w:rPr>
        <w:t>days</w:t>
      </w:r>
      <w:r w:rsidR="00A8031E" w:rsidRPr="00E83834">
        <w:rPr>
          <w:rFonts w:ascii="Times New Roman" w:hAnsi="Times New Roman" w:cs="Times New Roman"/>
          <w:sz w:val="20"/>
          <w:szCs w:val="20"/>
        </w:rPr>
        <w:t xml:space="preserve"> </w:t>
      </w:r>
      <w:r w:rsidR="006B26DF" w:rsidRPr="00E83834">
        <w:rPr>
          <w:rFonts w:ascii="Times New Roman" w:hAnsi="Times New Roman" w:cs="Times New Roman"/>
          <w:sz w:val="20"/>
          <w:szCs w:val="20"/>
        </w:rPr>
        <w:t>between the</w:t>
      </w:r>
      <w:r w:rsidR="00A778A8" w:rsidRPr="00E83834">
        <w:rPr>
          <w:rFonts w:ascii="Times New Roman" w:hAnsi="Times New Roman" w:cs="Times New Roman"/>
          <w:sz w:val="20"/>
          <w:szCs w:val="20"/>
        </w:rPr>
        <w:t xml:space="preserve"> symptom onset date of the index case</w:t>
      </w:r>
      <w:r w:rsidR="006B26DF" w:rsidRPr="00E83834">
        <w:rPr>
          <w:rFonts w:ascii="Times New Roman" w:hAnsi="Times New Roman" w:cs="Times New Roman"/>
          <w:sz w:val="20"/>
          <w:szCs w:val="20"/>
        </w:rPr>
        <w:t xml:space="preserve"> and date of notification.</w:t>
      </w:r>
    </w:p>
    <w:p w14:paraId="3D7353FE" w14:textId="39518370" w:rsidR="00AE776C" w:rsidRPr="00E83834" w:rsidRDefault="00CB79E2" w:rsidP="00AE776C">
      <w:pPr>
        <w:pStyle w:val="Pa12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83834">
        <w:rPr>
          <w:rFonts w:ascii="Times New Roman" w:hAnsi="Times New Roman" w:cs="Times New Roman"/>
          <w:sz w:val="20"/>
          <w:szCs w:val="20"/>
        </w:rPr>
        <w:t>ǂ</w:t>
      </w:r>
      <w:r w:rsidR="00382452" w:rsidRPr="00E83834">
        <w:rPr>
          <w:rFonts w:ascii="Times New Roman" w:eastAsiaTheme="minorEastAsia" w:hAnsi="Times New Roman" w:cs="Times New Roman"/>
          <w:kern w:val="2"/>
          <w:sz w:val="20"/>
          <w:szCs w:val="20"/>
        </w:rPr>
        <w:t>CDC</w:t>
      </w:r>
      <w:proofErr w:type="spellEnd"/>
      <w:r w:rsidR="00382452" w:rsidRPr="00E83834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</w:t>
      </w:r>
      <w:r w:rsidR="00AE776C" w:rsidRPr="00E83834">
        <w:rPr>
          <w:rFonts w:ascii="Times New Roman" w:eastAsiaTheme="minorEastAsia" w:hAnsi="Times New Roman" w:cs="Times New Roman"/>
          <w:kern w:val="2"/>
          <w:sz w:val="20"/>
          <w:szCs w:val="20"/>
        </w:rPr>
        <w:t>classification of investigations of waterborne disease</w:t>
      </w:r>
      <w:r w:rsidR="00382452" w:rsidRPr="00E83834">
        <w:rPr>
          <w:rFonts w:ascii="Times New Roman" w:eastAsiaTheme="minorEastAsia" w:hAnsi="Times New Roman" w:cs="Times New Roman"/>
          <w:kern w:val="2"/>
          <w:sz w:val="20"/>
          <w:szCs w:val="20"/>
        </w:rPr>
        <w:t>&amp;</w:t>
      </w:r>
      <w:r w:rsidR="00AE776C" w:rsidRPr="00E83834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outbreaks </w:t>
      </w:r>
      <w:r w:rsidR="00382452" w:rsidRPr="00E83834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based on the </w:t>
      </w:r>
      <w:r w:rsidR="00AE776C" w:rsidRPr="00E83834">
        <w:rPr>
          <w:rFonts w:ascii="Times New Roman" w:eastAsiaTheme="minorEastAsia" w:hAnsi="Times New Roman" w:cs="Times New Roman"/>
          <w:kern w:val="2"/>
          <w:sz w:val="20"/>
          <w:szCs w:val="20"/>
        </w:rPr>
        <w:t>strength of evidence</w:t>
      </w:r>
    </w:p>
    <w:p w14:paraId="293F48F2" w14:textId="5C594AF7" w:rsidR="00CD458B" w:rsidRPr="00E83834" w:rsidRDefault="005F170D" w:rsidP="002418E2">
      <w:pPr>
        <w:rPr>
          <w:rFonts w:ascii="Times New Roman" w:hAnsi="Times New Roman" w:cs="Times New Roman"/>
          <w:sz w:val="20"/>
          <w:szCs w:val="20"/>
        </w:rPr>
      </w:pPr>
      <w:r w:rsidRPr="00E83834">
        <w:rPr>
          <w:rFonts w:ascii="Times New Roman" w:hAnsi="Times New Roman" w:cs="Times New Roman"/>
          <w:sz w:val="20"/>
          <w:szCs w:val="20"/>
        </w:rPr>
        <w:t xml:space="preserve">NA, </w:t>
      </w:r>
      <w:proofErr w:type="gramStart"/>
      <w:r w:rsidRPr="00E83834">
        <w:rPr>
          <w:rFonts w:ascii="Times New Roman" w:hAnsi="Times New Roman" w:cs="Times New Roman"/>
          <w:sz w:val="20"/>
          <w:szCs w:val="20"/>
        </w:rPr>
        <w:t>Not</w:t>
      </w:r>
      <w:proofErr w:type="gramEnd"/>
      <w:r w:rsidRPr="00E83834">
        <w:rPr>
          <w:rFonts w:ascii="Times New Roman" w:hAnsi="Times New Roman" w:cs="Times New Roman"/>
          <w:sz w:val="20"/>
          <w:szCs w:val="20"/>
        </w:rPr>
        <w:t xml:space="preserve"> available</w:t>
      </w:r>
    </w:p>
    <w:sectPr w:rsidR="00CD458B" w:rsidRPr="00E83834" w:rsidSect="00004AA5">
      <w:pgSz w:w="16838" w:h="11906" w:orient="landscape"/>
      <w:pgMar w:top="1797" w:right="567" w:bottom="1797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C3DB0D" w14:textId="77777777" w:rsidR="00F87ADE" w:rsidRDefault="00F87ADE" w:rsidP="00616255">
      <w:r>
        <w:separator/>
      </w:r>
    </w:p>
  </w:endnote>
  <w:endnote w:type="continuationSeparator" w:id="0">
    <w:p w14:paraId="3214D465" w14:textId="77777777" w:rsidR="00F87ADE" w:rsidRDefault="00F87ADE" w:rsidP="00616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Myriad Pro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方正书宋_GBK">
    <w:altName w:val="微软雅黑"/>
    <w:charset w:val="00"/>
    <w:family w:val="auto"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2DAC06" w14:textId="77777777" w:rsidR="00F87ADE" w:rsidRDefault="00F87ADE" w:rsidP="00616255">
      <w:r>
        <w:separator/>
      </w:r>
    </w:p>
  </w:footnote>
  <w:footnote w:type="continuationSeparator" w:id="0">
    <w:p w14:paraId="2F05563F" w14:textId="77777777" w:rsidR="00F87ADE" w:rsidRDefault="00F87ADE" w:rsidP="006162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B6F72"/>
    <w:multiLevelType w:val="hybridMultilevel"/>
    <w:tmpl w:val="5BB0C5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462B82"/>
    <w:multiLevelType w:val="hybridMultilevel"/>
    <w:tmpl w:val="736A476E"/>
    <w:lvl w:ilvl="0" w:tplc="832A7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5E2941"/>
    <w:multiLevelType w:val="hybridMultilevel"/>
    <w:tmpl w:val="ED3CBE8A"/>
    <w:lvl w:ilvl="0" w:tplc="562AF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EF53996"/>
    <w:multiLevelType w:val="hybridMultilevel"/>
    <w:tmpl w:val="17F8D44E"/>
    <w:lvl w:ilvl="0" w:tplc="4FD28D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23E5490"/>
    <w:multiLevelType w:val="hybridMultilevel"/>
    <w:tmpl w:val="69AEACC0"/>
    <w:lvl w:ilvl="0" w:tplc="8EFCFD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5D627DD"/>
    <w:multiLevelType w:val="hybridMultilevel"/>
    <w:tmpl w:val="0D561290"/>
    <w:lvl w:ilvl="0" w:tplc="0D282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E0F06E9"/>
    <w:multiLevelType w:val="hybridMultilevel"/>
    <w:tmpl w:val="49640A5C"/>
    <w:lvl w:ilvl="0" w:tplc="76AAE0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44402090">
    <w:abstractNumId w:val="2"/>
  </w:num>
  <w:num w:numId="2" w16cid:durableId="1080099288">
    <w:abstractNumId w:val="0"/>
  </w:num>
  <w:num w:numId="3" w16cid:durableId="575672392">
    <w:abstractNumId w:val="1"/>
  </w:num>
  <w:num w:numId="4" w16cid:durableId="1972786492">
    <w:abstractNumId w:val="5"/>
  </w:num>
  <w:num w:numId="5" w16cid:durableId="501285746">
    <w:abstractNumId w:val="3"/>
  </w:num>
  <w:num w:numId="6" w16cid:durableId="485324125">
    <w:abstractNumId w:val="6"/>
  </w:num>
  <w:num w:numId="7" w16cid:durableId="17922448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452F"/>
    <w:rsid w:val="00000BEF"/>
    <w:rsid w:val="00004AA5"/>
    <w:rsid w:val="00004E2F"/>
    <w:rsid w:val="0001129B"/>
    <w:rsid w:val="00012F31"/>
    <w:rsid w:val="000179D5"/>
    <w:rsid w:val="000213A5"/>
    <w:rsid w:val="00022EF4"/>
    <w:rsid w:val="00041BF1"/>
    <w:rsid w:val="00041DCE"/>
    <w:rsid w:val="0004447E"/>
    <w:rsid w:val="00044739"/>
    <w:rsid w:val="00044BFC"/>
    <w:rsid w:val="00046B47"/>
    <w:rsid w:val="00047251"/>
    <w:rsid w:val="00050BAF"/>
    <w:rsid w:val="00050CD8"/>
    <w:rsid w:val="0005387D"/>
    <w:rsid w:val="00057D32"/>
    <w:rsid w:val="00061E15"/>
    <w:rsid w:val="000638AC"/>
    <w:rsid w:val="00065BE2"/>
    <w:rsid w:val="00065CFD"/>
    <w:rsid w:val="00070CC1"/>
    <w:rsid w:val="00071141"/>
    <w:rsid w:val="00076B49"/>
    <w:rsid w:val="00076C2B"/>
    <w:rsid w:val="000824F2"/>
    <w:rsid w:val="000930AB"/>
    <w:rsid w:val="00093B23"/>
    <w:rsid w:val="000A206F"/>
    <w:rsid w:val="000A52B6"/>
    <w:rsid w:val="000B4873"/>
    <w:rsid w:val="000B4B79"/>
    <w:rsid w:val="000B6299"/>
    <w:rsid w:val="000C2A87"/>
    <w:rsid w:val="000C2D9C"/>
    <w:rsid w:val="000C30A8"/>
    <w:rsid w:val="000C7870"/>
    <w:rsid w:val="000D47E2"/>
    <w:rsid w:val="000D7CF6"/>
    <w:rsid w:val="000E048B"/>
    <w:rsid w:val="000E765E"/>
    <w:rsid w:val="000F59EC"/>
    <w:rsid w:val="000F69E4"/>
    <w:rsid w:val="000F788F"/>
    <w:rsid w:val="00105390"/>
    <w:rsid w:val="0011335D"/>
    <w:rsid w:val="00116DA7"/>
    <w:rsid w:val="001217DF"/>
    <w:rsid w:val="00122A59"/>
    <w:rsid w:val="001244F2"/>
    <w:rsid w:val="00131E3C"/>
    <w:rsid w:val="0013253A"/>
    <w:rsid w:val="001561DD"/>
    <w:rsid w:val="001613CB"/>
    <w:rsid w:val="001620A0"/>
    <w:rsid w:val="0016445E"/>
    <w:rsid w:val="00170D9C"/>
    <w:rsid w:val="0017123D"/>
    <w:rsid w:val="00173F0B"/>
    <w:rsid w:val="00177830"/>
    <w:rsid w:val="0017799B"/>
    <w:rsid w:val="00181A36"/>
    <w:rsid w:val="00182185"/>
    <w:rsid w:val="00182489"/>
    <w:rsid w:val="00182D70"/>
    <w:rsid w:val="00186893"/>
    <w:rsid w:val="001906DE"/>
    <w:rsid w:val="001912F4"/>
    <w:rsid w:val="00192472"/>
    <w:rsid w:val="00195592"/>
    <w:rsid w:val="00196F5F"/>
    <w:rsid w:val="001B1E39"/>
    <w:rsid w:val="001B4959"/>
    <w:rsid w:val="001B7441"/>
    <w:rsid w:val="001C1AF9"/>
    <w:rsid w:val="001C4CE2"/>
    <w:rsid w:val="001C59B6"/>
    <w:rsid w:val="001C5A2D"/>
    <w:rsid w:val="001C63F1"/>
    <w:rsid w:val="001C7D36"/>
    <w:rsid w:val="001D21E4"/>
    <w:rsid w:val="001D30CA"/>
    <w:rsid w:val="001D662F"/>
    <w:rsid w:val="001E1EA1"/>
    <w:rsid w:val="001E5A4D"/>
    <w:rsid w:val="001F0589"/>
    <w:rsid w:val="001F7F86"/>
    <w:rsid w:val="002024DB"/>
    <w:rsid w:val="002041C3"/>
    <w:rsid w:val="00207ABE"/>
    <w:rsid w:val="00207DEA"/>
    <w:rsid w:val="00210909"/>
    <w:rsid w:val="002150B3"/>
    <w:rsid w:val="002268CF"/>
    <w:rsid w:val="002320BB"/>
    <w:rsid w:val="00232C56"/>
    <w:rsid w:val="00234BF8"/>
    <w:rsid w:val="002355F6"/>
    <w:rsid w:val="00236EA5"/>
    <w:rsid w:val="00240CEF"/>
    <w:rsid w:val="002418E2"/>
    <w:rsid w:val="002428FA"/>
    <w:rsid w:val="00242EBE"/>
    <w:rsid w:val="002451BE"/>
    <w:rsid w:val="00252535"/>
    <w:rsid w:val="00260C0F"/>
    <w:rsid w:val="00262C31"/>
    <w:rsid w:val="002643A8"/>
    <w:rsid w:val="0027036D"/>
    <w:rsid w:val="00275583"/>
    <w:rsid w:val="002758BE"/>
    <w:rsid w:val="00280384"/>
    <w:rsid w:val="00280D72"/>
    <w:rsid w:val="00282CE2"/>
    <w:rsid w:val="0028584C"/>
    <w:rsid w:val="00290A96"/>
    <w:rsid w:val="002910F9"/>
    <w:rsid w:val="00297FDE"/>
    <w:rsid w:val="002A01F3"/>
    <w:rsid w:val="002A0EB2"/>
    <w:rsid w:val="002A40A7"/>
    <w:rsid w:val="002A50DC"/>
    <w:rsid w:val="002A51E2"/>
    <w:rsid w:val="002A62F2"/>
    <w:rsid w:val="002A7622"/>
    <w:rsid w:val="002A79C5"/>
    <w:rsid w:val="002B1C08"/>
    <w:rsid w:val="002B26FC"/>
    <w:rsid w:val="002B478D"/>
    <w:rsid w:val="002C1634"/>
    <w:rsid w:val="002C553E"/>
    <w:rsid w:val="002C632D"/>
    <w:rsid w:val="002D0868"/>
    <w:rsid w:val="002D360E"/>
    <w:rsid w:val="002E47C5"/>
    <w:rsid w:val="002E6A4C"/>
    <w:rsid w:val="002F3AAA"/>
    <w:rsid w:val="002F43F5"/>
    <w:rsid w:val="003000A3"/>
    <w:rsid w:val="003004AA"/>
    <w:rsid w:val="0031240D"/>
    <w:rsid w:val="00316182"/>
    <w:rsid w:val="00316ADF"/>
    <w:rsid w:val="0032378F"/>
    <w:rsid w:val="0032491E"/>
    <w:rsid w:val="00324C36"/>
    <w:rsid w:val="003357EE"/>
    <w:rsid w:val="003360B7"/>
    <w:rsid w:val="00363E40"/>
    <w:rsid w:val="00365298"/>
    <w:rsid w:val="00367438"/>
    <w:rsid w:val="00375180"/>
    <w:rsid w:val="00376D01"/>
    <w:rsid w:val="0038056C"/>
    <w:rsid w:val="00381C8F"/>
    <w:rsid w:val="00382452"/>
    <w:rsid w:val="00385A00"/>
    <w:rsid w:val="003A06EF"/>
    <w:rsid w:val="003A0D1E"/>
    <w:rsid w:val="003A19DC"/>
    <w:rsid w:val="003A285A"/>
    <w:rsid w:val="003B44B9"/>
    <w:rsid w:val="003B4A44"/>
    <w:rsid w:val="003B6944"/>
    <w:rsid w:val="003B6CD8"/>
    <w:rsid w:val="003C32BF"/>
    <w:rsid w:val="003C7989"/>
    <w:rsid w:val="003D4C9D"/>
    <w:rsid w:val="003D55AF"/>
    <w:rsid w:val="003E59C9"/>
    <w:rsid w:val="003E7A04"/>
    <w:rsid w:val="003F04E7"/>
    <w:rsid w:val="003F221B"/>
    <w:rsid w:val="003F2844"/>
    <w:rsid w:val="003F5399"/>
    <w:rsid w:val="003F5671"/>
    <w:rsid w:val="003F6297"/>
    <w:rsid w:val="004012CB"/>
    <w:rsid w:val="00402C0B"/>
    <w:rsid w:val="004072C2"/>
    <w:rsid w:val="0042189A"/>
    <w:rsid w:val="00430E00"/>
    <w:rsid w:val="00432BC2"/>
    <w:rsid w:val="00443AF7"/>
    <w:rsid w:val="004514DA"/>
    <w:rsid w:val="00452178"/>
    <w:rsid w:val="00454D74"/>
    <w:rsid w:val="00456983"/>
    <w:rsid w:val="00457567"/>
    <w:rsid w:val="004673F7"/>
    <w:rsid w:val="004700AF"/>
    <w:rsid w:val="0047040F"/>
    <w:rsid w:val="004726DE"/>
    <w:rsid w:val="0047278D"/>
    <w:rsid w:val="004738AC"/>
    <w:rsid w:val="00482914"/>
    <w:rsid w:val="00483AC3"/>
    <w:rsid w:val="0048705F"/>
    <w:rsid w:val="004874A9"/>
    <w:rsid w:val="00490DDC"/>
    <w:rsid w:val="0049112C"/>
    <w:rsid w:val="004915C2"/>
    <w:rsid w:val="00495CEB"/>
    <w:rsid w:val="004A0380"/>
    <w:rsid w:val="004A2580"/>
    <w:rsid w:val="004A27FA"/>
    <w:rsid w:val="004A6CD4"/>
    <w:rsid w:val="004A734C"/>
    <w:rsid w:val="004A7C7E"/>
    <w:rsid w:val="004B457B"/>
    <w:rsid w:val="004B6594"/>
    <w:rsid w:val="004C5D90"/>
    <w:rsid w:val="004D25A5"/>
    <w:rsid w:val="004D3DF6"/>
    <w:rsid w:val="004D4F99"/>
    <w:rsid w:val="004D6A48"/>
    <w:rsid w:val="004D6BA1"/>
    <w:rsid w:val="004E0426"/>
    <w:rsid w:val="004E21AF"/>
    <w:rsid w:val="004E2D66"/>
    <w:rsid w:val="004E307F"/>
    <w:rsid w:val="004F16F1"/>
    <w:rsid w:val="004F5504"/>
    <w:rsid w:val="00511FCC"/>
    <w:rsid w:val="005204F0"/>
    <w:rsid w:val="005273C4"/>
    <w:rsid w:val="00533F31"/>
    <w:rsid w:val="00534723"/>
    <w:rsid w:val="00535D5D"/>
    <w:rsid w:val="005406DD"/>
    <w:rsid w:val="00541AD4"/>
    <w:rsid w:val="0055177D"/>
    <w:rsid w:val="00554CC9"/>
    <w:rsid w:val="00555B6C"/>
    <w:rsid w:val="005618A2"/>
    <w:rsid w:val="0056353E"/>
    <w:rsid w:val="00567DE4"/>
    <w:rsid w:val="00573B83"/>
    <w:rsid w:val="005754A4"/>
    <w:rsid w:val="005828F9"/>
    <w:rsid w:val="00585FF5"/>
    <w:rsid w:val="00586AFA"/>
    <w:rsid w:val="00587593"/>
    <w:rsid w:val="00590683"/>
    <w:rsid w:val="0059241F"/>
    <w:rsid w:val="005969F9"/>
    <w:rsid w:val="00596B36"/>
    <w:rsid w:val="005A7921"/>
    <w:rsid w:val="005B2213"/>
    <w:rsid w:val="005B28D6"/>
    <w:rsid w:val="005B6AAD"/>
    <w:rsid w:val="005C0F30"/>
    <w:rsid w:val="005C521D"/>
    <w:rsid w:val="005C5D59"/>
    <w:rsid w:val="005C71F5"/>
    <w:rsid w:val="005D27D3"/>
    <w:rsid w:val="005D2C75"/>
    <w:rsid w:val="005D34C1"/>
    <w:rsid w:val="005D4731"/>
    <w:rsid w:val="005D513D"/>
    <w:rsid w:val="005D6D00"/>
    <w:rsid w:val="005D7DFF"/>
    <w:rsid w:val="005E465B"/>
    <w:rsid w:val="005E6E6A"/>
    <w:rsid w:val="005F170D"/>
    <w:rsid w:val="005F5EB7"/>
    <w:rsid w:val="005F7188"/>
    <w:rsid w:val="00600745"/>
    <w:rsid w:val="00602532"/>
    <w:rsid w:val="006029A9"/>
    <w:rsid w:val="006056C4"/>
    <w:rsid w:val="00614E20"/>
    <w:rsid w:val="00614EC8"/>
    <w:rsid w:val="006159D3"/>
    <w:rsid w:val="00616255"/>
    <w:rsid w:val="006212C4"/>
    <w:rsid w:val="0062337C"/>
    <w:rsid w:val="00624058"/>
    <w:rsid w:val="0062433F"/>
    <w:rsid w:val="0062786A"/>
    <w:rsid w:val="00627FAA"/>
    <w:rsid w:val="00630FA8"/>
    <w:rsid w:val="006373FC"/>
    <w:rsid w:val="00637C93"/>
    <w:rsid w:val="006419D3"/>
    <w:rsid w:val="00643CBD"/>
    <w:rsid w:val="006461E2"/>
    <w:rsid w:val="0065264B"/>
    <w:rsid w:val="00654523"/>
    <w:rsid w:val="00656443"/>
    <w:rsid w:val="00660B66"/>
    <w:rsid w:val="006616AB"/>
    <w:rsid w:val="00662A42"/>
    <w:rsid w:val="00662CD9"/>
    <w:rsid w:val="006644BC"/>
    <w:rsid w:val="00665289"/>
    <w:rsid w:val="00667D0D"/>
    <w:rsid w:val="00672B90"/>
    <w:rsid w:val="00673F13"/>
    <w:rsid w:val="00676DB0"/>
    <w:rsid w:val="00680D0A"/>
    <w:rsid w:val="006821B9"/>
    <w:rsid w:val="006837E2"/>
    <w:rsid w:val="00683FEB"/>
    <w:rsid w:val="00692072"/>
    <w:rsid w:val="0069214F"/>
    <w:rsid w:val="00695C4F"/>
    <w:rsid w:val="00697ABA"/>
    <w:rsid w:val="006A248E"/>
    <w:rsid w:val="006A4FB1"/>
    <w:rsid w:val="006B26DF"/>
    <w:rsid w:val="006B55F2"/>
    <w:rsid w:val="006B598D"/>
    <w:rsid w:val="006B79F7"/>
    <w:rsid w:val="006C080A"/>
    <w:rsid w:val="006C0869"/>
    <w:rsid w:val="006C2C32"/>
    <w:rsid w:val="006C31FB"/>
    <w:rsid w:val="006C5910"/>
    <w:rsid w:val="006C646E"/>
    <w:rsid w:val="006D19EC"/>
    <w:rsid w:val="006D1C76"/>
    <w:rsid w:val="006D1FFF"/>
    <w:rsid w:val="006D5001"/>
    <w:rsid w:val="006E5166"/>
    <w:rsid w:val="006E55B3"/>
    <w:rsid w:val="006E64E6"/>
    <w:rsid w:val="006F70BF"/>
    <w:rsid w:val="006F7CFA"/>
    <w:rsid w:val="0070695B"/>
    <w:rsid w:val="00706C1C"/>
    <w:rsid w:val="00707581"/>
    <w:rsid w:val="00717BF0"/>
    <w:rsid w:val="00717D06"/>
    <w:rsid w:val="00732DC0"/>
    <w:rsid w:val="00752E72"/>
    <w:rsid w:val="00756F3E"/>
    <w:rsid w:val="00765370"/>
    <w:rsid w:val="00766411"/>
    <w:rsid w:val="00767C28"/>
    <w:rsid w:val="00770051"/>
    <w:rsid w:val="0077439C"/>
    <w:rsid w:val="0077752A"/>
    <w:rsid w:val="00782945"/>
    <w:rsid w:val="00783CAB"/>
    <w:rsid w:val="00786E9B"/>
    <w:rsid w:val="00790EFC"/>
    <w:rsid w:val="00791119"/>
    <w:rsid w:val="00797C5E"/>
    <w:rsid w:val="007A1F19"/>
    <w:rsid w:val="007A3EA8"/>
    <w:rsid w:val="007C3774"/>
    <w:rsid w:val="007C41F6"/>
    <w:rsid w:val="007C4F1B"/>
    <w:rsid w:val="007C514E"/>
    <w:rsid w:val="007C5B7F"/>
    <w:rsid w:val="007C5E62"/>
    <w:rsid w:val="007D2AD2"/>
    <w:rsid w:val="007D45D3"/>
    <w:rsid w:val="007E011E"/>
    <w:rsid w:val="007E1B7C"/>
    <w:rsid w:val="007E2257"/>
    <w:rsid w:val="007E3083"/>
    <w:rsid w:val="007E3098"/>
    <w:rsid w:val="007E3522"/>
    <w:rsid w:val="007E5AB5"/>
    <w:rsid w:val="007E78A3"/>
    <w:rsid w:val="007F15B3"/>
    <w:rsid w:val="007F2BC5"/>
    <w:rsid w:val="007F41A0"/>
    <w:rsid w:val="007F72DF"/>
    <w:rsid w:val="00800730"/>
    <w:rsid w:val="008012A4"/>
    <w:rsid w:val="008132D2"/>
    <w:rsid w:val="0081528D"/>
    <w:rsid w:val="00816030"/>
    <w:rsid w:val="00816246"/>
    <w:rsid w:val="008178F9"/>
    <w:rsid w:val="008210ED"/>
    <w:rsid w:val="008235D2"/>
    <w:rsid w:val="00823D80"/>
    <w:rsid w:val="0082644E"/>
    <w:rsid w:val="00827B87"/>
    <w:rsid w:val="008307DF"/>
    <w:rsid w:val="008307FF"/>
    <w:rsid w:val="00830E53"/>
    <w:rsid w:val="00835B7B"/>
    <w:rsid w:val="00836AF4"/>
    <w:rsid w:val="008376AE"/>
    <w:rsid w:val="0085013D"/>
    <w:rsid w:val="00853B07"/>
    <w:rsid w:val="00857908"/>
    <w:rsid w:val="00865C56"/>
    <w:rsid w:val="00870871"/>
    <w:rsid w:val="008752A3"/>
    <w:rsid w:val="00880976"/>
    <w:rsid w:val="008828A8"/>
    <w:rsid w:val="00890318"/>
    <w:rsid w:val="00892150"/>
    <w:rsid w:val="008965FA"/>
    <w:rsid w:val="00897C3F"/>
    <w:rsid w:val="008A260A"/>
    <w:rsid w:val="008B499B"/>
    <w:rsid w:val="008B7278"/>
    <w:rsid w:val="008C2D9C"/>
    <w:rsid w:val="008C466B"/>
    <w:rsid w:val="008C472F"/>
    <w:rsid w:val="008C58D0"/>
    <w:rsid w:val="008C5DF5"/>
    <w:rsid w:val="008C6ACA"/>
    <w:rsid w:val="008D10FC"/>
    <w:rsid w:val="008D16DA"/>
    <w:rsid w:val="008D6E41"/>
    <w:rsid w:val="008E0856"/>
    <w:rsid w:val="008E2BB7"/>
    <w:rsid w:val="008E424A"/>
    <w:rsid w:val="008E4F97"/>
    <w:rsid w:val="008E5891"/>
    <w:rsid w:val="009008F5"/>
    <w:rsid w:val="0090420C"/>
    <w:rsid w:val="009119D1"/>
    <w:rsid w:val="0091294C"/>
    <w:rsid w:val="00912E16"/>
    <w:rsid w:val="00917C07"/>
    <w:rsid w:val="00921C09"/>
    <w:rsid w:val="00924252"/>
    <w:rsid w:val="00924D7E"/>
    <w:rsid w:val="00930500"/>
    <w:rsid w:val="0093052D"/>
    <w:rsid w:val="00932123"/>
    <w:rsid w:val="00935D1A"/>
    <w:rsid w:val="00943764"/>
    <w:rsid w:val="00950C72"/>
    <w:rsid w:val="009522AD"/>
    <w:rsid w:val="00952632"/>
    <w:rsid w:val="0095489B"/>
    <w:rsid w:val="0095536D"/>
    <w:rsid w:val="00955A98"/>
    <w:rsid w:val="00956E44"/>
    <w:rsid w:val="009576CD"/>
    <w:rsid w:val="00960BCB"/>
    <w:rsid w:val="00962783"/>
    <w:rsid w:val="009704E3"/>
    <w:rsid w:val="00970D78"/>
    <w:rsid w:val="00972CF4"/>
    <w:rsid w:val="00972DA6"/>
    <w:rsid w:val="00976A73"/>
    <w:rsid w:val="00977501"/>
    <w:rsid w:val="00980AE1"/>
    <w:rsid w:val="0098241A"/>
    <w:rsid w:val="00983619"/>
    <w:rsid w:val="00983AB7"/>
    <w:rsid w:val="00990ED9"/>
    <w:rsid w:val="00993F0D"/>
    <w:rsid w:val="00997F17"/>
    <w:rsid w:val="009A05A6"/>
    <w:rsid w:val="009A49BD"/>
    <w:rsid w:val="009B04F8"/>
    <w:rsid w:val="009B5B3B"/>
    <w:rsid w:val="009C189A"/>
    <w:rsid w:val="009C67B1"/>
    <w:rsid w:val="009D18D4"/>
    <w:rsid w:val="009D228A"/>
    <w:rsid w:val="009E02D6"/>
    <w:rsid w:val="009E1391"/>
    <w:rsid w:val="009E519D"/>
    <w:rsid w:val="009F3606"/>
    <w:rsid w:val="00A00768"/>
    <w:rsid w:val="00A03205"/>
    <w:rsid w:val="00A05A1B"/>
    <w:rsid w:val="00A13EFA"/>
    <w:rsid w:val="00A16470"/>
    <w:rsid w:val="00A24AAA"/>
    <w:rsid w:val="00A26517"/>
    <w:rsid w:val="00A33F3C"/>
    <w:rsid w:val="00A43379"/>
    <w:rsid w:val="00A4452F"/>
    <w:rsid w:val="00A44D8E"/>
    <w:rsid w:val="00A53D3A"/>
    <w:rsid w:val="00A57D1E"/>
    <w:rsid w:val="00A6204A"/>
    <w:rsid w:val="00A644EB"/>
    <w:rsid w:val="00A778A8"/>
    <w:rsid w:val="00A8031E"/>
    <w:rsid w:val="00A806E7"/>
    <w:rsid w:val="00A8184B"/>
    <w:rsid w:val="00A827DD"/>
    <w:rsid w:val="00A83E6E"/>
    <w:rsid w:val="00A87DB9"/>
    <w:rsid w:val="00A91BD1"/>
    <w:rsid w:val="00A92F27"/>
    <w:rsid w:val="00A95F88"/>
    <w:rsid w:val="00AA699F"/>
    <w:rsid w:val="00AA6DF4"/>
    <w:rsid w:val="00AB137E"/>
    <w:rsid w:val="00AB3E6F"/>
    <w:rsid w:val="00AB57A7"/>
    <w:rsid w:val="00AB7FDD"/>
    <w:rsid w:val="00AC618B"/>
    <w:rsid w:val="00AC6A70"/>
    <w:rsid w:val="00AC7ECC"/>
    <w:rsid w:val="00AE175E"/>
    <w:rsid w:val="00AE1C42"/>
    <w:rsid w:val="00AE4DD0"/>
    <w:rsid w:val="00AE66C0"/>
    <w:rsid w:val="00AE776C"/>
    <w:rsid w:val="00B0006F"/>
    <w:rsid w:val="00B0430A"/>
    <w:rsid w:val="00B10424"/>
    <w:rsid w:val="00B155C8"/>
    <w:rsid w:val="00B164B7"/>
    <w:rsid w:val="00B170C9"/>
    <w:rsid w:val="00B21D94"/>
    <w:rsid w:val="00B22F9C"/>
    <w:rsid w:val="00B2363A"/>
    <w:rsid w:val="00B2615A"/>
    <w:rsid w:val="00B2656F"/>
    <w:rsid w:val="00B3621F"/>
    <w:rsid w:val="00B37A9A"/>
    <w:rsid w:val="00B4426B"/>
    <w:rsid w:val="00B44B02"/>
    <w:rsid w:val="00B454EF"/>
    <w:rsid w:val="00B51F2B"/>
    <w:rsid w:val="00B53B9F"/>
    <w:rsid w:val="00B56A34"/>
    <w:rsid w:val="00B632BA"/>
    <w:rsid w:val="00B6420E"/>
    <w:rsid w:val="00B65FA8"/>
    <w:rsid w:val="00B706EC"/>
    <w:rsid w:val="00B80420"/>
    <w:rsid w:val="00B83980"/>
    <w:rsid w:val="00B84021"/>
    <w:rsid w:val="00B92FAA"/>
    <w:rsid w:val="00B94C6F"/>
    <w:rsid w:val="00B958C6"/>
    <w:rsid w:val="00BA0169"/>
    <w:rsid w:val="00BA0370"/>
    <w:rsid w:val="00BB391F"/>
    <w:rsid w:val="00BB4A40"/>
    <w:rsid w:val="00BB7F0D"/>
    <w:rsid w:val="00BC3D0E"/>
    <w:rsid w:val="00BD2BC1"/>
    <w:rsid w:val="00BE0AFB"/>
    <w:rsid w:val="00BE0DDE"/>
    <w:rsid w:val="00BE1D10"/>
    <w:rsid w:val="00BE713B"/>
    <w:rsid w:val="00BF1198"/>
    <w:rsid w:val="00BF258D"/>
    <w:rsid w:val="00BF2F51"/>
    <w:rsid w:val="00BF3176"/>
    <w:rsid w:val="00BF329B"/>
    <w:rsid w:val="00C010CA"/>
    <w:rsid w:val="00C24F56"/>
    <w:rsid w:val="00C24FE0"/>
    <w:rsid w:val="00C30D46"/>
    <w:rsid w:val="00C31529"/>
    <w:rsid w:val="00C34343"/>
    <w:rsid w:val="00C37636"/>
    <w:rsid w:val="00C45475"/>
    <w:rsid w:val="00C5039C"/>
    <w:rsid w:val="00C55C77"/>
    <w:rsid w:val="00C56697"/>
    <w:rsid w:val="00C57C37"/>
    <w:rsid w:val="00C6153D"/>
    <w:rsid w:val="00C633AC"/>
    <w:rsid w:val="00C63A0B"/>
    <w:rsid w:val="00C662C7"/>
    <w:rsid w:val="00C72F56"/>
    <w:rsid w:val="00C74B9E"/>
    <w:rsid w:val="00C765CD"/>
    <w:rsid w:val="00C77A1B"/>
    <w:rsid w:val="00C77B8E"/>
    <w:rsid w:val="00C9506E"/>
    <w:rsid w:val="00C9781B"/>
    <w:rsid w:val="00CA0742"/>
    <w:rsid w:val="00CA1545"/>
    <w:rsid w:val="00CA2FAC"/>
    <w:rsid w:val="00CA562A"/>
    <w:rsid w:val="00CB7593"/>
    <w:rsid w:val="00CB79E2"/>
    <w:rsid w:val="00CC02AF"/>
    <w:rsid w:val="00CC0612"/>
    <w:rsid w:val="00CC4C46"/>
    <w:rsid w:val="00CC5721"/>
    <w:rsid w:val="00CC6B1D"/>
    <w:rsid w:val="00CD458B"/>
    <w:rsid w:val="00CD49CC"/>
    <w:rsid w:val="00CD52C8"/>
    <w:rsid w:val="00CD6C18"/>
    <w:rsid w:val="00CE1459"/>
    <w:rsid w:val="00CE2019"/>
    <w:rsid w:val="00CE688E"/>
    <w:rsid w:val="00CF0587"/>
    <w:rsid w:val="00CF1BBF"/>
    <w:rsid w:val="00CF2DA1"/>
    <w:rsid w:val="00CF6EF0"/>
    <w:rsid w:val="00D011FC"/>
    <w:rsid w:val="00D03962"/>
    <w:rsid w:val="00D03F75"/>
    <w:rsid w:val="00D15280"/>
    <w:rsid w:val="00D16F07"/>
    <w:rsid w:val="00D17051"/>
    <w:rsid w:val="00D201B7"/>
    <w:rsid w:val="00D22F3E"/>
    <w:rsid w:val="00D23E89"/>
    <w:rsid w:val="00D253AC"/>
    <w:rsid w:val="00D37B49"/>
    <w:rsid w:val="00D4372F"/>
    <w:rsid w:val="00D44B90"/>
    <w:rsid w:val="00D501F7"/>
    <w:rsid w:val="00D506C9"/>
    <w:rsid w:val="00D506CB"/>
    <w:rsid w:val="00D51917"/>
    <w:rsid w:val="00D52475"/>
    <w:rsid w:val="00D57C8F"/>
    <w:rsid w:val="00D610C1"/>
    <w:rsid w:val="00D61365"/>
    <w:rsid w:val="00D66895"/>
    <w:rsid w:val="00D7288D"/>
    <w:rsid w:val="00D87830"/>
    <w:rsid w:val="00D91DE7"/>
    <w:rsid w:val="00D92473"/>
    <w:rsid w:val="00D9342A"/>
    <w:rsid w:val="00D95135"/>
    <w:rsid w:val="00D96237"/>
    <w:rsid w:val="00D9693A"/>
    <w:rsid w:val="00DA03E3"/>
    <w:rsid w:val="00DA44B1"/>
    <w:rsid w:val="00DA681C"/>
    <w:rsid w:val="00DB2927"/>
    <w:rsid w:val="00DB3F3F"/>
    <w:rsid w:val="00DB5834"/>
    <w:rsid w:val="00DB5B40"/>
    <w:rsid w:val="00DC0E62"/>
    <w:rsid w:val="00DC0FB6"/>
    <w:rsid w:val="00DC2AB7"/>
    <w:rsid w:val="00DC2F47"/>
    <w:rsid w:val="00DC32C2"/>
    <w:rsid w:val="00DC5BFA"/>
    <w:rsid w:val="00DC62CF"/>
    <w:rsid w:val="00DD5CC5"/>
    <w:rsid w:val="00DE00DF"/>
    <w:rsid w:val="00DE3E70"/>
    <w:rsid w:val="00DE65B2"/>
    <w:rsid w:val="00DE6651"/>
    <w:rsid w:val="00DE71DB"/>
    <w:rsid w:val="00DF310B"/>
    <w:rsid w:val="00DF4686"/>
    <w:rsid w:val="00DF50E1"/>
    <w:rsid w:val="00DF569F"/>
    <w:rsid w:val="00DF640D"/>
    <w:rsid w:val="00DF6C2B"/>
    <w:rsid w:val="00E00816"/>
    <w:rsid w:val="00E00822"/>
    <w:rsid w:val="00E04516"/>
    <w:rsid w:val="00E141E2"/>
    <w:rsid w:val="00E20E11"/>
    <w:rsid w:val="00E22732"/>
    <w:rsid w:val="00E23262"/>
    <w:rsid w:val="00E248C8"/>
    <w:rsid w:val="00E25073"/>
    <w:rsid w:val="00E34D6E"/>
    <w:rsid w:val="00E406EB"/>
    <w:rsid w:val="00E5134D"/>
    <w:rsid w:val="00E543A0"/>
    <w:rsid w:val="00E55252"/>
    <w:rsid w:val="00E553F5"/>
    <w:rsid w:val="00E5566D"/>
    <w:rsid w:val="00E66955"/>
    <w:rsid w:val="00E706E8"/>
    <w:rsid w:val="00E74AE8"/>
    <w:rsid w:val="00E75FDF"/>
    <w:rsid w:val="00E77ACB"/>
    <w:rsid w:val="00E81E85"/>
    <w:rsid w:val="00E83834"/>
    <w:rsid w:val="00E87A1D"/>
    <w:rsid w:val="00E906D3"/>
    <w:rsid w:val="00E91C7B"/>
    <w:rsid w:val="00E91E45"/>
    <w:rsid w:val="00E9372A"/>
    <w:rsid w:val="00E954C9"/>
    <w:rsid w:val="00E96016"/>
    <w:rsid w:val="00E97497"/>
    <w:rsid w:val="00EA25A3"/>
    <w:rsid w:val="00EA2A61"/>
    <w:rsid w:val="00EA5398"/>
    <w:rsid w:val="00EA629F"/>
    <w:rsid w:val="00EB10E1"/>
    <w:rsid w:val="00EB48D3"/>
    <w:rsid w:val="00EB6424"/>
    <w:rsid w:val="00EC1717"/>
    <w:rsid w:val="00EC177D"/>
    <w:rsid w:val="00EC1F2B"/>
    <w:rsid w:val="00EC71BA"/>
    <w:rsid w:val="00EE085F"/>
    <w:rsid w:val="00EE2999"/>
    <w:rsid w:val="00EE7F02"/>
    <w:rsid w:val="00EF029C"/>
    <w:rsid w:val="00F008A4"/>
    <w:rsid w:val="00F017F4"/>
    <w:rsid w:val="00F0253C"/>
    <w:rsid w:val="00F10DCC"/>
    <w:rsid w:val="00F10FEE"/>
    <w:rsid w:val="00F11D55"/>
    <w:rsid w:val="00F2046A"/>
    <w:rsid w:val="00F20D35"/>
    <w:rsid w:val="00F22FED"/>
    <w:rsid w:val="00F32868"/>
    <w:rsid w:val="00F32D9D"/>
    <w:rsid w:val="00F41AB9"/>
    <w:rsid w:val="00F505B4"/>
    <w:rsid w:val="00F51C6B"/>
    <w:rsid w:val="00F5772D"/>
    <w:rsid w:val="00F6007D"/>
    <w:rsid w:val="00F63F92"/>
    <w:rsid w:val="00F673E0"/>
    <w:rsid w:val="00F777E7"/>
    <w:rsid w:val="00F80BE9"/>
    <w:rsid w:val="00F8370E"/>
    <w:rsid w:val="00F83DB9"/>
    <w:rsid w:val="00F843D9"/>
    <w:rsid w:val="00F8472D"/>
    <w:rsid w:val="00F87ADE"/>
    <w:rsid w:val="00F9071B"/>
    <w:rsid w:val="00F9072F"/>
    <w:rsid w:val="00F911F7"/>
    <w:rsid w:val="00F92FA5"/>
    <w:rsid w:val="00F9362E"/>
    <w:rsid w:val="00FA127A"/>
    <w:rsid w:val="00FA326C"/>
    <w:rsid w:val="00FA7260"/>
    <w:rsid w:val="00FA7D0A"/>
    <w:rsid w:val="00FB3EB5"/>
    <w:rsid w:val="00FB4D88"/>
    <w:rsid w:val="00FB5559"/>
    <w:rsid w:val="00FC00A6"/>
    <w:rsid w:val="00FC0EE5"/>
    <w:rsid w:val="00FC5271"/>
    <w:rsid w:val="00FC7CF6"/>
    <w:rsid w:val="00FD505C"/>
    <w:rsid w:val="00FD66F9"/>
    <w:rsid w:val="00FD6D96"/>
    <w:rsid w:val="00FE510F"/>
    <w:rsid w:val="00FE6345"/>
    <w:rsid w:val="00FE6C01"/>
    <w:rsid w:val="00FE706A"/>
    <w:rsid w:val="00FF316D"/>
    <w:rsid w:val="00FF70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80EB8"/>
  <w15:docId w15:val="{429504C3-1EB2-432D-933B-A7DAE3821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0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2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2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255"/>
    <w:rPr>
      <w:sz w:val="18"/>
      <w:szCs w:val="18"/>
    </w:rPr>
  </w:style>
  <w:style w:type="table" w:styleId="a7">
    <w:name w:val="Table Grid"/>
    <w:basedOn w:val="a1"/>
    <w:uiPriority w:val="39"/>
    <w:rsid w:val="00616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418E2"/>
    <w:pPr>
      <w:ind w:firstLineChars="200" w:firstLine="420"/>
    </w:pPr>
  </w:style>
  <w:style w:type="character" w:styleId="a9">
    <w:name w:val="Strong"/>
    <w:basedOn w:val="a0"/>
    <w:uiPriority w:val="22"/>
    <w:qFormat/>
    <w:rsid w:val="003B44B9"/>
    <w:rPr>
      <w:b/>
      <w:bCs/>
    </w:rPr>
  </w:style>
  <w:style w:type="character" w:customStyle="1" w:styleId="high-light-bg">
    <w:name w:val="high-light-bg"/>
    <w:basedOn w:val="a0"/>
    <w:rsid w:val="00192472"/>
  </w:style>
  <w:style w:type="character" w:customStyle="1" w:styleId="fontstyle01">
    <w:name w:val="fontstyle01"/>
    <w:basedOn w:val="a0"/>
    <w:rsid w:val="004C5D90"/>
    <w:rPr>
      <w:rFonts w:ascii="URWPalladioL-Roma" w:hAnsi="URWPalladioL-Roma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apple-converted-space">
    <w:name w:val="apple-converted-space"/>
    <w:basedOn w:val="a0"/>
    <w:rsid w:val="005F7188"/>
  </w:style>
  <w:style w:type="paragraph" w:customStyle="1" w:styleId="Default">
    <w:name w:val="Default"/>
    <w:rsid w:val="002150B3"/>
    <w:pPr>
      <w:widowControl w:val="0"/>
      <w:autoSpaceDE w:val="0"/>
      <w:autoSpaceDN w:val="0"/>
      <w:adjustRightInd w:val="0"/>
    </w:pPr>
    <w:rPr>
      <w:rFonts w:ascii="Myriad Pro" w:hAnsi="Myriad Pro" w:cs="Myriad Pro"/>
      <w:color w:val="000000"/>
      <w:kern w:val="0"/>
      <w:sz w:val="24"/>
      <w:szCs w:val="24"/>
    </w:rPr>
  </w:style>
  <w:style w:type="character" w:customStyle="1" w:styleId="A10">
    <w:name w:val="A10"/>
    <w:uiPriority w:val="99"/>
    <w:rsid w:val="002150B3"/>
    <w:rPr>
      <w:rFonts w:cs="Myriad Pro"/>
      <w:color w:val="000000"/>
      <w:sz w:val="12"/>
      <w:szCs w:val="12"/>
    </w:rPr>
  </w:style>
  <w:style w:type="paragraph" w:customStyle="1" w:styleId="Pa12">
    <w:name w:val="Pa12"/>
    <w:basedOn w:val="Default"/>
    <w:next w:val="Default"/>
    <w:uiPriority w:val="99"/>
    <w:rsid w:val="00AE776C"/>
    <w:pPr>
      <w:spacing w:line="181" w:lineRule="atLeast"/>
    </w:pPr>
    <w:rPr>
      <w:rFonts w:ascii="Myriad Pro Light" w:eastAsia="Myriad Pro Light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7</TotalTime>
  <Pages>4</Pages>
  <Words>673</Words>
  <Characters>3839</Characters>
  <Application>Microsoft Office Word</Application>
  <DocSecurity>0</DocSecurity>
  <Lines>31</Lines>
  <Paragraphs>9</Paragraphs>
  <ScaleCrop>false</ScaleCrop>
  <Company>Microsoft</Company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</dc:creator>
  <cp:keywords/>
  <dc:description/>
  <cp:lastModifiedBy>正 黄</cp:lastModifiedBy>
  <cp:revision>702</cp:revision>
  <dcterms:created xsi:type="dcterms:W3CDTF">2020-07-03T01:02:00Z</dcterms:created>
  <dcterms:modified xsi:type="dcterms:W3CDTF">2024-10-20T07:24:00Z</dcterms:modified>
</cp:coreProperties>
</file>